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4422" w14:textId="5508EFF7" w:rsidR="00DA5699" w:rsidRPr="00453DDC" w:rsidRDefault="00DA5699" w:rsidP="004D77EA">
      <w:pPr>
        <w:rPr>
          <w:rFonts w:ascii="Times New Roman" w:hAnsi="Times New Roman" w:cs="Times New Roman"/>
          <w:sz w:val="24"/>
          <w:szCs w:val="24"/>
        </w:rPr>
      </w:pPr>
      <w:r w:rsidRPr="00453DDC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6E1B0B" w:rsidRPr="00453DDC">
        <w:rPr>
          <w:rFonts w:ascii="Times New Roman" w:hAnsi="Times New Roman" w:cs="Times New Roman"/>
          <w:sz w:val="24"/>
          <w:szCs w:val="24"/>
        </w:rPr>
        <w:t>1</w:t>
      </w:r>
      <w:r w:rsidRPr="00453DDC">
        <w:rPr>
          <w:rFonts w:ascii="Times New Roman" w:hAnsi="Times New Roman" w:cs="Times New Roman"/>
          <w:sz w:val="24"/>
          <w:szCs w:val="24"/>
        </w:rPr>
        <w:t>.</w:t>
      </w:r>
    </w:p>
    <w:p w14:paraId="73203618" w14:textId="7B2C08BF" w:rsidR="00DA5699" w:rsidRPr="00DA5699" w:rsidRDefault="00067C50" w:rsidP="004D77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3587621" wp14:editId="4AC92734">
                <wp:simplePos x="0" y="0"/>
                <wp:positionH relativeFrom="column">
                  <wp:posOffset>152400</wp:posOffset>
                </wp:positionH>
                <wp:positionV relativeFrom="paragraph">
                  <wp:posOffset>275378</wp:posOffset>
                </wp:positionV>
                <wp:extent cx="5729409" cy="7549423"/>
                <wp:effectExtent l="0" t="0" r="24130" b="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9409" cy="7549423"/>
                          <a:chOff x="0" y="0"/>
                          <a:chExt cx="5729409" cy="7549423"/>
                        </a:xfrm>
                      </wpg:grpSpPr>
                      <wpg:grpSp>
                        <wpg:cNvPr id="62" name="Group 62"/>
                        <wpg:cNvGrpSpPr/>
                        <wpg:grpSpPr>
                          <a:xfrm>
                            <a:off x="0" y="0"/>
                            <a:ext cx="5729409" cy="7017827"/>
                            <a:chOff x="0" y="0"/>
                            <a:chExt cx="5729409" cy="7017827"/>
                          </a:xfrm>
                        </wpg:grpSpPr>
                        <wpg:grpSp>
                          <wpg:cNvPr id="61" name="Group 61"/>
                          <wpg:cNvGrpSpPr/>
                          <wpg:grpSpPr>
                            <a:xfrm>
                              <a:off x="0" y="0"/>
                              <a:ext cx="5729409" cy="4764490"/>
                              <a:chOff x="0" y="0"/>
                              <a:chExt cx="5729409" cy="4764490"/>
                            </a:xfrm>
                          </wpg:grpSpPr>
                          <wpg:grpSp>
                            <wpg:cNvPr id="55" name="Group 55"/>
                            <wpg:cNvGrpSpPr/>
                            <wpg:grpSpPr>
                              <a:xfrm>
                                <a:off x="0" y="3866148"/>
                                <a:ext cx="5729409" cy="898342"/>
                                <a:chOff x="0" y="0"/>
                                <a:chExt cx="5729409" cy="898342"/>
                              </a:xfrm>
                            </wpg:grpSpPr>
                            <wps:wsp>
                              <wps:cNvPr id="26" name="Text Box 26"/>
                              <wps:cNvSpPr txBox="1"/>
                              <wps:spPr>
                                <a:xfrm>
                                  <a:off x="0" y="0"/>
                                  <a:ext cx="3996055" cy="3443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50035600" w14:textId="77777777" w:rsidR="004D77EA" w:rsidRPr="00795787" w:rsidRDefault="004D77EA" w:rsidP="004D77EA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fi-FI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fi-FI"/>
                                      </w:rPr>
                                      <w:t>Available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fi-FI"/>
                                      </w:rPr>
                                      <w:t xml:space="preserve"> (N=2839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" name="Text Box 28"/>
                              <wps:cNvSpPr txBox="1"/>
                              <wps:spPr>
                                <a:xfrm>
                                  <a:off x="1315453" y="473242"/>
                                  <a:ext cx="4413956" cy="333022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4C078F4F" w14:textId="6CB8DF0B" w:rsidR="004D77EA" w:rsidRPr="007365AE" w:rsidRDefault="004D77EA" w:rsidP="004D77EA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Excluded: Part-time workers (N=171), working unknown (N=107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" name="Straight Arrow Connector 31"/>
                              <wps:cNvCnPr/>
                              <wps:spPr>
                                <a:xfrm>
                                  <a:off x="413084" y="344905"/>
                                  <a:ext cx="0" cy="55343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chemeClr val="tx1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7" name="Straight Arrow Connector 37"/>
                              <wps:cNvCnPr/>
                              <wps:spPr>
                                <a:xfrm>
                                  <a:off x="417095" y="629652"/>
                                  <a:ext cx="894644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chemeClr val="tx1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g:grpSp>
                            <wpg:cNvPr id="60" name="Group 60"/>
                            <wpg:cNvGrpSpPr/>
                            <wpg:grpSpPr>
                              <a:xfrm>
                                <a:off x="0" y="0"/>
                                <a:ext cx="5649792" cy="3826027"/>
                                <a:chOff x="0" y="0"/>
                                <a:chExt cx="5649792" cy="3826027"/>
                              </a:xfrm>
                            </wpg:grpSpPr>
                            <wpg:grpSp>
                              <wpg:cNvPr id="56" name="Group 56"/>
                              <wpg:cNvGrpSpPr/>
                              <wpg:grpSpPr>
                                <a:xfrm>
                                  <a:off x="0" y="2951748"/>
                                  <a:ext cx="4673898" cy="874279"/>
                                  <a:chOff x="0" y="0"/>
                                  <a:chExt cx="4673898" cy="874279"/>
                                </a:xfrm>
                              </wpg:grpSpPr>
                              <wps:wsp>
                                <wps:cNvPr id="12" name="Text Box 12"/>
                                <wps:cNvSpPr txBox="1"/>
                                <wps:spPr>
                                  <a:xfrm>
                                    <a:off x="0" y="0"/>
                                    <a:ext cx="3996055" cy="321734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15A1AC76" w14:textId="6031A37C" w:rsidR="004D77EA" w:rsidRPr="00401C1B" w:rsidRDefault="004D77EA" w:rsidP="004D77EA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401C1B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Register link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age</w:t>
                                      </w:r>
                                      <w:r w:rsidRPr="00401C1B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 xml:space="preserve"> with sickness absence spells (N=3043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4" name="Text Box 24"/>
                                <wps:cNvSpPr txBox="1"/>
                                <wps:spPr>
                                  <a:xfrm>
                                    <a:off x="1315453" y="457200"/>
                                    <a:ext cx="3358445" cy="31608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25E04D85" w14:textId="6B59BD1D" w:rsidR="004D77EA" w:rsidRPr="007365AE" w:rsidRDefault="004D77EA" w:rsidP="004D77EA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Excluded: Deceased/disability pensioned (N=204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6" name="Straight Arrow Connector 36"/>
                                <wps:cNvCnPr/>
                                <wps:spPr>
                                  <a:xfrm>
                                    <a:off x="417095" y="629652"/>
                                    <a:ext cx="894644" cy="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chemeClr val="tx1"/>
                                    </a:solidFill>
                                    <a:prstDash val="solid"/>
                                    <a:miter lim="800000"/>
                                    <a:tailEnd type="triangle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42" name="Straight Arrow Connector 42"/>
                                <wps:cNvCnPr/>
                                <wps:spPr>
                                  <a:xfrm>
                                    <a:off x="405063" y="320842"/>
                                    <a:ext cx="0" cy="553437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chemeClr val="tx1"/>
                                    </a:solidFill>
                                    <a:prstDash val="solid"/>
                                    <a:miter lim="800000"/>
                                    <a:tailEnd type="triangle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  <wpg:grpSp>
                              <wpg:cNvPr id="59" name="Group 59"/>
                              <wpg:cNvGrpSpPr/>
                              <wpg:grpSpPr>
                                <a:xfrm>
                                  <a:off x="0" y="0"/>
                                  <a:ext cx="5649792" cy="2956697"/>
                                  <a:chOff x="0" y="0"/>
                                  <a:chExt cx="5649792" cy="2956697"/>
                                </a:xfrm>
                              </wpg:grpSpPr>
                              <wpg:grpSp>
                                <wpg:cNvPr id="58" name="Group 58"/>
                                <wpg:cNvGrpSpPr/>
                                <wpg:grpSpPr>
                                  <a:xfrm>
                                    <a:off x="0" y="0"/>
                                    <a:ext cx="5505450" cy="1941079"/>
                                    <a:chOff x="0" y="0"/>
                                    <a:chExt cx="5505450" cy="1941079"/>
                                  </a:xfrm>
                                </wpg:grpSpPr>
                                <wps:wsp>
                                  <wps:cNvPr id="9" name="Text Box 9"/>
                                  <wps:cNvSpPr txBox="1"/>
                                  <wps:spPr>
                                    <a:xfrm>
                                      <a:off x="1307432" y="1483895"/>
                                      <a:ext cx="2432756" cy="31044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 w14:paraId="188A9C48" w14:textId="77777777" w:rsidR="004D77EA" w:rsidRPr="007365AE" w:rsidRDefault="004D77EA" w:rsidP="004D77EA">
                                        <w:pPr>
                                          <w:spacing w:after="0" w:line="240" w:lineRule="auto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7365AE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Excluded: ≥ 60-year-old (N=556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8" name="Straight Arrow Connector 18"/>
                                  <wps:cNvCnPr/>
                                  <wps:spPr>
                                    <a:xfrm>
                                      <a:off x="421105" y="1387642"/>
                                      <a:ext cx="0" cy="553437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 cap="flat" cmpd="sng" algn="ctr">
                                      <a:solidFill>
                                        <a:schemeClr val="tx1"/>
                                      </a:solidFill>
                                      <a:prstDash val="solid"/>
                                      <a:miter lim="800000"/>
                                      <a:tailEnd type="triangle"/>
                                    </a:ln>
                                    <a:effectLst/>
                                  </wps:spPr>
                                  <wps:bodyPr/>
                                </wps:wsp>
                                <wpg:grpSp>
                                  <wpg:cNvPr id="52" name="Group 52"/>
                                  <wpg:cNvGrpSpPr/>
                                  <wpg:grpSpPr>
                                    <a:xfrm>
                                      <a:off x="0" y="0"/>
                                      <a:ext cx="5505450" cy="1337678"/>
                                      <a:chOff x="0" y="0"/>
                                      <a:chExt cx="5505450" cy="1337678"/>
                                    </a:xfrm>
                                  </wpg:grpSpPr>
                                  <wps:wsp>
                                    <wps:cNvPr id="1" name="Text Box 1"/>
                                    <wps:cNvSpPr txBox="1"/>
                                    <wps:spPr>
                                      <a:xfrm>
                                        <a:off x="0" y="0"/>
                                        <a:ext cx="5505450" cy="468488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6DC03792" w14:textId="77777777" w:rsidR="004D77EA" w:rsidRDefault="004D77EA" w:rsidP="004D77EA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797B57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Helsinki Health Study (HHS)</w:t>
                                          </w:r>
                                        </w:p>
                                        <w:p w14:paraId="6BB47E9F" w14:textId="7958CD63" w:rsidR="00C02736" w:rsidRPr="00B57C43" w:rsidRDefault="004D77EA" w:rsidP="00C02736">
                                          <w:pPr>
                                            <w:shd w:val="clear" w:color="auto" w:fill="FDFDFD"/>
                                            <w:rPr>
                                              <w:rFonts w:ascii="Segoe UI" w:eastAsia="Times New Roman" w:hAnsi="Segoe UI" w:cs="Segoe UI"/>
                                              <w:sz w:val="24"/>
                                              <w:szCs w:val="24"/>
                                              <w:lang w:val="en" w:eastAsia="fi-FI"/>
                                            </w:rPr>
                                          </w:pPr>
                                          <w:bookmarkStart w:id="0" w:name="_Hlk133236965"/>
                                          <w:r w:rsidRPr="00797B57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Survey data from years 200</w:t>
                                          </w:r>
                                          <w:r w:rsidR="008C340A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1</w:t>
                                          </w:r>
                                          <w:r w:rsidRPr="00797B57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-2002 (N=5819)</w:t>
                                          </w:r>
                                          <w:r w:rsidR="00C02736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 xml:space="preserve">: </w:t>
                                          </w:r>
                                          <w:r w:rsidR="00C02736" w:rsidRPr="00B57C43">
                                            <w:rPr>
                                              <w:rFonts w:ascii="Times New Roman" w:eastAsia="Times New Roman" w:hAnsi="Times New Roman" w:cs="Times New Roman"/>
                                              <w:sz w:val="24"/>
                                              <w:szCs w:val="24"/>
                                              <w:lang w:val="en" w:eastAsia="fi-FI"/>
                                            </w:rPr>
                                            <w:t>men and women aged 40-60 years</w:t>
                                          </w:r>
                                        </w:p>
                                        <w:bookmarkEnd w:id="0"/>
                                        <w:p w14:paraId="0220DE0B" w14:textId="066A9267" w:rsidR="004D77EA" w:rsidRPr="00C02736" w:rsidRDefault="004D77EA" w:rsidP="004D77EA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"/>
                                            </w:rPr>
                                          </w:pPr>
                                        </w:p>
                                        <w:p w14:paraId="24E1FC52" w14:textId="0C999B8D" w:rsidR="00C02736" w:rsidRDefault="00C02736" w:rsidP="004D77EA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</w:p>
                                        <w:p w14:paraId="7BF127D1" w14:textId="77777777" w:rsidR="00C02736" w:rsidRDefault="00C02736" w:rsidP="004D77EA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</w:p>
                                        <w:p w14:paraId="3AF238C5" w14:textId="77777777" w:rsidR="00C02736" w:rsidRPr="00797B57" w:rsidRDefault="00C02736" w:rsidP="004D77EA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7" name="Text Box 7"/>
                                    <wps:cNvSpPr txBox="1"/>
                                    <wps:spPr>
                                      <a:xfrm>
                                        <a:off x="1307432" y="593558"/>
                                        <a:ext cx="2432685" cy="33845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231A0CCE" w14:textId="77777777" w:rsidR="004D77EA" w:rsidRPr="00797B57" w:rsidRDefault="004D77EA" w:rsidP="004D77EA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797B57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Excluded: Men (N=1145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8" name="Text Box 8"/>
                                    <wps:cNvSpPr txBox="1"/>
                                    <wps:spPr>
                                      <a:xfrm>
                                        <a:off x="0" y="1010653"/>
                                        <a:ext cx="3256280" cy="32702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325808AC" w14:textId="77777777" w:rsidR="004D77EA" w:rsidRPr="00335783" w:rsidRDefault="004D77EA" w:rsidP="004D77EA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fi-FI"/>
                                            </w:rPr>
                                          </w:pPr>
                                          <w:proofErr w:type="spellStart"/>
                                          <w:r w:rsidRPr="00335783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fi-FI"/>
                                            </w:rPr>
                                            <w:t>Women</w:t>
                                          </w:r>
                                          <w:proofErr w:type="spellEnd"/>
                                          <w:r w:rsidRPr="00335783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fi-FI"/>
                                            </w:rPr>
                                            <w:t xml:space="preserve"> (N=4674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0" name="Straight Arrow Connector 20"/>
                                    <wps:cNvCnPr/>
                                    <wps:spPr>
                                      <a:xfrm>
                                        <a:off x="413084" y="505327"/>
                                        <a:ext cx="0" cy="508493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chemeClr val="tx1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33" name="Straight Arrow Connector 33"/>
                                    <wps:cNvCnPr/>
                                    <wps:spPr>
                                      <a:xfrm>
                                        <a:off x="417095" y="749969"/>
                                        <a:ext cx="894644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chemeClr val="tx1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</wpg:grpSp>
                                <wps:wsp>
                                  <wps:cNvPr id="34" name="Straight Arrow Connector 34"/>
                                  <wps:cNvCnPr/>
                                  <wps:spPr>
                                    <a:xfrm>
                                      <a:off x="417095" y="1648327"/>
                                      <a:ext cx="894644" cy="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 cap="flat" cmpd="sng" algn="ctr">
                                      <a:solidFill>
                                        <a:schemeClr val="tx1"/>
                                      </a:solidFill>
                                      <a:prstDash val="solid"/>
                                      <a:miter lim="800000"/>
                                      <a:tailEnd type="triangle"/>
                                    </a:ln>
                                    <a:effectLst/>
                                  </wps:spPr>
                                  <wps:bodyPr/>
                                </wps:wsp>
                              </wpg:grpSp>
                              <wpg:grpSp>
                                <wpg:cNvPr id="57" name="Group 57"/>
                                <wpg:cNvGrpSpPr/>
                                <wpg:grpSpPr>
                                  <a:xfrm>
                                    <a:off x="0" y="1941095"/>
                                    <a:ext cx="5649792" cy="1015602"/>
                                    <a:chOff x="0" y="0"/>
                                    <a:chExt cx="5649792" cy="1015602"/>
                                  </a:xfrm>
                                </wpg:grpSpPr>
                                <wps:wsp>
                                  <wps:cNvPr id="13" name="Text Box 13"/>
                                  <wps:cNvSpPr txBox="1"/>
                                  <wps:spPr>
                                    <a:xfrm>
                                      <a:off x="0" y="0"/>
                                      <a:ext cx="3256280" cy="316089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 w14:paraId="2F0D5F2A" w14:textId="55068877" w:rsidR="004D77EA" w:rsidRPr="00335783" w:rsidRDefault="004D77EA" w:rsidP="004D77EA">
                                        <w:pPr>
                                          <w:spacing w:after="0" w:line="240" w:lineRule="auto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lang w:val="fi-FI"/>
                                          </w:rPr>
                                        </w:pPr>
                                        <w:proofErr w:type="spellStart"/>
                                        <w:r w:rsidRPr="00335783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lang w:val="fi-FI"/>
                                          </w:rPr>
                                          <w:t>Women</w:t>
                                        </w:r>
                                        <w:proofErr w:type="spellEnd"/>
                                        <w:r w:rsidRPr="00335783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lang w:val="fi-FI"/>
                                          </w:rPr>
                                          <w:t xml:space="preserve"> 40-55-year</w:t>
                                        </w:r>
                                        <w:r w:rsidR="00894111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lang w:val="fi-FI"/>
                                          </w:rPr>
                                          <w:t>-</w:t>
                                        </w:r>
                                        <w:r w:rsidRPr="00335783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lang w:val="fi-FI"/>
                                          </w:rPr>
                                          <w:t>old (N=4118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2" name="Text Box 22"/>
                                  <wps:cNvSpPr txBox="1"/>
                                  <wps:spPr>
                                    <a:xfrm>
                                      <a:off x="1275347" y="425116"/>
                                      <a:ext cx="4374445" cy="45656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 w14:paraId="7881EBA2" w14:textId="77777777" w:rsidR="004D77EA" w:rsidRPr="007365AE" w:rsidRDefault="004D77EA" w:rsidP="004D77EA">
                                        <w:pPr>
                                          <w:spacing w:after="0" w:line="240" w:lineRule="auto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Excluded: No consent to register linkage on sickness absence spells (N=1075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5" name="Straight Arrow Connector 35"/>
                                  <wps:cNvCnPr/>
                                  <wps:spPr>
                                    <a:xfrm>
                                      <a:off x="417095" y="629653"/>
                                      <a:ext cx="894644" cy="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 cap="flat" cmpd="sng" algn="ctr">
                                      <a:solidFill>
                                        <a:schemeClr val="tx1"/>
                                      </a:solidFill>
                                      <a:prstDash val="solid"/>
                                      <a:miter lim="800000"/>
                                      <a:tailEnd type="triangle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44" name="Straight Arrow Connector 44"/>
                                  <wps:cNvCnPr/>
                                  <wps:spPr>
                                    <a:xfrm>
                                      <a:off x="421105" y="320842"/>
                                      <a:ext cx="0" cy="69476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 cap="flat" cmpd="sng" algn="ctr">
                                      <a:solidFill>
                                        <a:schemeClr val="tx1"/>
                                      </a:solidFill>
                                      <a:prstDash val="solid"/>
                                      <a:miter lim="800000"/>
                                      <a:tailEnd type="triangle"/>
                                    </a:ln>
                                    <a:effectLst/>
                                  </wps:spPr>
                                  <wps:bodyPr/>
                                </wps:wsp>
                              </wpg:grpSp>
                            </wpg:grpSp>
                          </wpg:grpSp>
                        </wpg:grpSp>
                        <wpg:grpSp>
                          <wpg:cNvPr id="54" name="Group 54"/>
                          <wpg:cNvGrpSpPr/>
                          <wpg:grpSpPr>
                            <a:xfrm>
                              <a:off x="40105" y="4756485"/>
                              <a:ext cx="5689304" cy="2261342"/>
                              <a:chOff x="0" y="0"/>
                              <a:chExt cx="5689304" cy="2261342"/>
                            </a:xfrm>
                          </wpg:grpSpPr>
                          <wpg:grpSp>
                            <wpg:cNvPr id="53" name="Group 53"/>
                            <wpg:cNvGrpSpPr/>
                            <wpg:grpSpPr>
                              <a:xfrm>
                                <a:off x="0" y="0"/>
                                <a:ext cx="5689304" cy="2261342"/>
                                <a:chOff x="0" y="0"/>
                                <a:chExt cx="5689304" cy="2261342"/>
                              </a:xfrm>
                            </wpg:grpSpPr>
                            <wps:wsp>
                              <wps:cNvPr id="27" name="Text Box 27"/>
                              <wps:cNvSpPr txBox="1"/>
                              <wps:spPr>
                                <a:xfrm>
                                  <a:off x="32085" y="970547"/>
                                  <a:ext cx="3996055" cy="3443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5BC14E8F" w14:textId="77777777" w:rsidR="004D77EA" w:rsidRPr="00795787" w:rsidRDefault="004D77EA" w:rsidP="004D77EA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fi-FI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fi-FI"/>
                                      </w:rPr>
                                      <w:t>Have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fi-FI"/>
                                      </w:rPr>
                                      <w:t xml:space="preserve"> a </w:t>
                                    </w:r>
                                    <w:proofErr w:type="spellStart"/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fi-FI"/>
                                      </w:rPr>
                                      <w:t>family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fi-FI"/>
                                      </w:rPr>
                                      <w:t xml:space="preserve"> (N=2403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Text Box 29"/>
                              <wps:cNvSpPr txBox="1"/>
                              <wps:spPr>
                                <a:xfrm>
                                  <a:off x="1275348" y="489284"/>
                                  <a:ext cx="4413956" cy="333022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01C431B4" w14:textId="77777777" w:rsidR="004D77EA" w:rsidRPr="007365AE" w:rsidRDefault="004D77EA" w:rsidP="004D77EA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Excluded: No family (N=158)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" name="Text Box 30"/>
                              <wps:cNvSpPr txBox="1"/>
                              <wps:spPr>
                                <a:xfrm>
                                  <a:off x="72190" y="1917031"/>
                                  <a:ext cx="3996055" cy="3443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26B5E70F" w14:textId="77777777" w:rsidR="004D77EA" w:rsidRPr="00795787" w:rsidRDefault="004D77EA" w:rsidP="004D77EA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fi-FI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fi-FI"/>
                                      </w:rPr>
                                      <w:t>Final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fi-FI"/>
                                      </w:rPr>
                                      <w:t xml:space="preserve"> data (N=2368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9" name="Text Box 39"/>
                              <wps:cNvSpPr txBox="1"/>
                              <wps:spPr>
                                <a:xfrm>
                                  <a:off x="0" y="0"/>
                                  <a:ext cx="3996055" cy="3443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3126DBED" w14:textId="77777777" w:rsidR="004D77EA" w:rsidRPr="00795787" w:rsidRDefault="004D77EA" w:rsidP="004D77EA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fi-FI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fi-FI"/>
                                      </w:rPr>
                                      <w:t>Full-</w:t>
                                    </w:r>
                                    <w:proofErr w:type="spellStart"/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fi-FI"/>
                                      </w:rPr>
                                      <w:t>time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fi-FI"/>
                                      </w:rPr>
                                      <w:t xml:space="preserve"> </w:t>
                                    </w:r>
                                    <w:proofErr w:type="spellStart"/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fi-FI"/>
                                      </w:rPr>
                                      <w:t>workers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fi-FI"/>
                                      </w:rPr>
                                      <w:t xml:space="preserve"> (N=2561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Text Box 40"/>
                              <wps:cNvSpPr txBox="1"/>
                              <wps:spPr>
                                <a:xfrm>
                                  <a:off x="1275348" y="1411705"/>
                                  <a:ext cx="4413956" cy="333022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53999DB0" w14:textId="77777777" w:rsidR="004D77EA" w:rsidRPr="007365AE" w:rsidRDefault="004D77EA" w:rsidP="004D77EA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Excluded: Missing data (N=35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48" name="Straight Arrow Connector 48"/>
                            <wps:cNvCnPr/>
                            <wps:spPr>
                              <a:xfrm>
                                <a:off x="381000" y="344905"/>
                                <a:ext cx="0" cy="62103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49" name="Straight Arrow Connector 49"/>
                            <wps:cNvCnPr/>
                            <wps:spPr>
                              <a:xfrm>
                                <a:off x="381000" y="1315452"/>
                                <a:ext cx="0" cy="59845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50" name="Straight Arrow Connector 50"/>
                            <wps:cNvCnPr/>
                            <wps:spPr>
                              <a:xfrm>
                                <a:off x="385011" y="669757"/>
                                <a:ext cx="89464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51" name="Straight Arrow Connector 51"/>
                            <wps:cNvCnPr/>
                            <wps:spPr>
                              <a:xfrm>
                                <a:off x="385011" y="1568115"/>
                                <a:ext cx="89464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</wpg:grpSp>
                      <wps:wsp>
                        <wps:cNvPr id="2" name="Text Box 2"/>
                        <wps:cNvSpPr txBox="1"/>
                        <wps:spPr>
                          <a:xfrm>
                            <a:off x="110067" y="7205134"/>
                            <a:ext cx="3995749" cy="34428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35CEC60" w14:textId="77777777" w:rsidR="00A72AE6" w:rsidRPr="00797B57" w:rsidRDefault="00A72AE6" w:rsidP="00A72AE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72AE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Figure 1. </w:t>
                              </w:r>
                              <w:r w:rsidRPr="00797B5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Flowchart of the study participant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  <w:p w14:paraId="2E9C2F05" w14:textId="1EE4C05F" w:rsidR="00A72AE6" w:rsidRPr="00A72AE6" w:rsidRDefault="00A72AE6" w:rsidP="00A72AE6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3587621" id="Group 3" o:spid="_x0000_s1026" style="position:absolute;margin-left:12pt;margin-top:21.7pt;width:451.15pt;height:594.45pt;z-index:251661312" coordsize="57294,754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lF6YwkAAEZdAAAOAAAAZHJzL2Uyb0RvYy54bWzsXGuPm0gW/b7S/gfE901TVPGy4ox6O5No&#10;pWgmUrKazzTGDy0GFujYvb9+Tz0oMG7axun27tBkpB7zKrjFfZxz76Xe/7LfJsaPuCg3WTo3yTvL&#10;NOI0yhabdDU3//n909980yirMF2ESZbGc/MxLs1fPvz1L+93+Sy2s3WWLOLCwCBpOdvlc3NdVfns&#10;5qaM1vE2LN9leZzi4DIrtmGFzWJ1syjCHUbfJje2Zbk3u6xY5EUWxWWJvR/lQfODGH+5jKPq9+Wy&#10;jCsjmZt4tkr8LcTfe/735sP7cLYqwny9idRjhBc8xTbcpLipHupjWIXGQ7E5Gmq7iYqszJbVuyjb&#10;3mTL5SaKhQyQhlgdaT4X2UMuZFnNdqtcTxOmtjNPFw8b/fbjc5F/y78WmIldvsJciC0uy35ZbPn/&#10;8ZTGXkzZo56yeF8ZEXY6nh0wKzCNCMc8hwXMpnJSozVm/ui6aP3riStv6hvfHDyO3pCPief+Whib&#10;xdx0bdNIwy10S0yXgW0lysvKZhHPt71LZGuuHCwb6chGXkU25rmMBcoYBr231pVDZXOcQ9mwfel7&#10;o77rEubLd/OkZvqBT5lQjHA2SMDmwl754LjKxjbLn7PNb+swj4XJl7NGx223nqvvXLy/Z3sDu8R0&#10;idO4/RrVHvvhg+v9JXaea8Y0CFyLvxFuxpQxSsQwWuZwlhdl9TnOtgb/MTcLeFbh8MIfX8oKT4JT&#10;61P4Tcss2Sw+bZJEbDyWd0lh/AjhhOG7F9nONJKwrLBzbn4S//hDY4iDy5LU2MG+qWOJOx0c4/fS&#10;Y94nYfSv4xEwXpJi2F1ezuRk8F/V/n6vZu4+Wzxi4opMhoUyjz5tMO4XPNrXsEAcQMRAbKt+x59l&#10;kuFhMvXLNNZZ8Z+n9vPzoQI4aho7xJW5Wf77ISxiSPyPFMoREMZ4IBIbDO4TG0X7yH37SPqwvcsw&#10;a/ADeDrxk59fJfXPZZFt/0AIvOV3xaEwjXDvuVnVP+8qGe0QQqP49lachNCTh9WX9Fse8aH5K+Lz&#10;+X3/R1jk6gVXULTfslodw1nnPctz+ZVpdvtQZcuNUAI+wXJW1bzDNLjDvoaNAGnIONDYiHAJ/O4w&#10;pSE2QihxmENNA9bAPGrXrqP2LYwRGjgwSmEulFq28C1jNRcRZ7VfmaxmRFZDNcL4VhXhZrWujNui&#10;yHbGXZam8PFZYeCUJtLcpQop1i61RmsaJsI0LJ8J00EgCSwR1sNZbTrwUdxoHIcyKtBUv9GU6on0&#10;o0hX1fFEPChJP8TDDZ6Ue30dOIyIu+BlEsIhRtt8AXecruAbkxXoSlQVx5FFUI9Yx5ZqX0fCo/jz&#10;MSzXMqiJQ3yWwtl2U4HQJJvt3PQt/k/ursJN8mu6MKrHHEi1KjZhukpiFbN4lMIMCbqioil3Wk3M&#10;kiaH8UUsu55PxRtSPrVfO8RLVD72HO3wrAA4Ayrg2oHrKExWa4cfMEBRqSJi5ibtEBhmqHY03KnF&#10;6o6YE2zxgDmJGedE66eZk8sCLwAxE/HRt13rbObUc6XWg0Yyjm57WSEPzm3ZsC2c2AWy2YFDvC67&#10;YK5HwQ2khL7HbC+Qhn6KXfRc2CvfFZAT0QxaIyfsEtM1GDlBpWDayunVVn3ILmziUaY8X51iqKnD&#10;KNiFgEt6Aie4NCK4ZCM2dUmG0OWfJRmcCHathjo+YzUnJ67lCxejPUVDuMdjNSJ3yOdyspoRWQ3V&#10;wbgfRrbTWROMlHkzHhXHTzKQXDlFMmT+5XySYTmWK7M31AYZ7ZCMiYK+DAVtoPhzQBy1oQMgLoLY&#10;i5MMgHTXDc4tz7RJRutKHVobyZ4nGTrlKEtPjso3XkAyOrHfcSwkIJWikoAR61x+0Xdlr2xXIBha&#10;BTS/UEowmF4gt+QxCocBkoGKDyhYJ71k46inM7PE4gCK502aNNX4qIYGoBNoGhFoItq59IImnNKw&#10;9DNAk00I0rHCdqiPmu8UF3ne9RVSs6qNoptwQ7bzMBaqJMFLxwtKPddT5fBT+ajDeNFcqT1mNxZe&#10;IV7omoSOF+0SxJBC3pPpqAORmeszX8yVlniMxFpEwYlYj6zmrcsz2lDa1ZghhtIGVk5AHQllm7Id&#10;x1WuXyejqM9ku86obUanJCZcNSJcpWGVtpk2ihpiMzK4EPRtuugVARJrzIXajmv7ir+BkVj2+GmI&#10;dj2TuYzIXHh/mszf9NIQnDKIhiDWqAYRZDlgHIemo4zGwTmBsKr+GFNODSKiBl6XS3iig2O8KzaI&#10;IMt6Qjuorumgq+AMkkp0g4jH0JWqyup1KXlqEHmN3O0VOB1K/ic1RSeyhmoKcZEL7DqSSVVeQ1X6&#10;UhuaiqhUuEIDF6Q2RLq7m9d12il7QC4HLUUybpxMcPRcqcPK/yLBod2mBqGk7SaHo9BO/eAQf76N&#10;3gEN4yf8OSb8qXOm2lRks72qBg8xFYLSEGXwVKgeMdshRDD8hrWhI5npjhvmuPiP+xjtKcaYGNSV&#10;uMlqRmQ1FJm6U7hcp4SHoi3RuN1JeExg62XAlqJv+lPf8jU+J+Qd9ie0A6cM4vRNafGZjhs3wPei&#10;Aqn0u9SJ08uWkyc5fQNVBdPXWLxvf397vNYABdfV6x4E1xkyn7KczNBywVAdgMo00dRx/YBauBH/&#10;CMC2XXL+F7g9V2qtaeR9vj9Hw2wlpcLYg6SUWd4Ovr6ibFfg5mDOyh80GEtncxEdhmAsbv5SKQIP&#10;PUyd5N7hlwCj/85Yfjip06MTxBoRxLKPu9qwqwmaQ4xGEhNUpjgx8QMb6fEDV/omvzfWPR+T2YzI&#10;bKiuJ+lYg12XmY1nE6xaIvrZApQN5IfKDQB5k8FGtZTV8HFa3AKI9M+/uAU9DjbYdZnVPAlo36St&#10;6JT7FGFGFGH48joyu6EjDHZdZittYEYYQZDpkNw3icx0bmiym+vYTZPv4C3lV8gIYLmDkxlCXW87&#10;K39MfcIXQ+Fg7ZllYVybWBIO6lzPUdFlyhA+kyG8jnZoNNLbE8ba6OR0109LO+TaWz2fpgRoPBaH&#10;JvW4aF2Yq6gH/27xRHkBpzQB+Rz1cCysSMidB//K0+lkFafi05+o+OTor3t6nQdOuVA70BfkE9LB&#10;aJN6vIx6tFFI+/dVnMoTbSAtJRmUbAUQcWUTCBZdcVCW4gMdpI0ctJ6qxasYs/8P111JM7XYHeJg&#10;zxqnsvagi/wTVL8iVMdi3aJtSC0szlcDb2+L4m2z/PmH/wIAAP//AwBQSwMEFAAGAAgAAAAhAIfl&#10;xrDhAAAACgEAAA8AAABkcnMvZG93bnJldi54bWxMj0FLw0AUhO+C/2F5gje7yW4sGrMppainItgK&#10;4m2bfU1Cs29Ddpuk/971ZI/DDDPfFKvZdmzEwbeOFKSLBBhS5UxLtYKv/dvDEzAfNBndOUIFF/Sw&#10;Km9vCp0bN9EnjrtQs1hCPtcKmhD6nHNfNWi1X7geKXpHN1gdohxqbgY9xXLbcZEkS251S3Gh0T1u&#10;GqxOu7NV8D7paS3T13F7Om4uP/vHj+9tikrd383rF2AB5/Afhj/8iA5lZDq4MxnPOgUii1eCgkxm&#10;wKL/LJYS2CEGhRQSeFnw6wvlLwAAAP//AwBQSwECLQAUAAYACAAAACEAtoM4kv4AAADhAQAAEwAA&#10;AAAAAAAAAAAAAAAAAAAAW0NvbnRlbnRfVHlwZXNdLnhtbFBLAQItABQABgAIAAAAIQA4/SH/1gAA&#10;AJQBAAALAAAAAAAAAAAAAAAAAC8BAABfcmVscy8ucmVsc1BLAQItABQABgAIAAAAIQCMelF6YwkA&#10;AEZdAAAOAAAAAAAAAAAAAAAAAC4CAABkcnMvZTJvRG9jLnhtbFBLAQItABQABgAIAAAAIQCH5caw&#10;4QAAAAoBAAAPAAAAAAAAAAAAAAAAAL0LAABkcnMvZG93bnJldi54bWxQSwUGAAAAAAQABADzAAAA&#10;ywwAAAAA&#10;">
                <v:group id="Group 62" o:spid="_x0000_s1027" style="position:absolute;width:57294;height:70178" coordsize="57294,70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YqL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cgbPL+EHyO0/AAAA//8DAFBLAQItABQABgAIAAAAIQDb4fbL7gAAAIUBAAATAAAAAAAAAAAA&#10;AAAAAAAAAABbQ29udGVudF9UeXBlc10ueG1sUEsBAi0AFAAGAAgAAAAhAFr0LFu/AAAAFQEAAAsA&#10;AAAAAAAAAAAAAAAAHwEAAF9yZWxzLy5yZWxzUEsBAi0AFAAGAAgAAAAhACqliovEAAAA2wAAAA8A&#10;AAAAAAAAAAAAAAAABwIAAGRycy9kb3ducmV2LnhtbFBLBQYAAAAAAwADALcAAAD4AgAAAAA=&#10;">
                  <v:group id="Group 61" o:spid="_x0000_s1028" style="position:absolute;width:57294;height:47644" coordsize="57294,476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xT8xQAAANsAAAAPAAAAZHJzL2Rvd25yZXYueG1sRI9Ba4NA&#10;FITvgf6H5QV6S1ZbIsVkIxLa0oMUYgqlt4f7ohL3rbhbNf++GyjkOMzMN8wum00nRhpca1lBvI5A&#10;EFdWt1wr+Dq9rV5AOI+ssbNMCq7kINs/LHaYajvxkcbS1yJA2KWooPG+T6V0VUMG3dr2xME728Gg&#10;D3KopR5wCnDTyacoSqTBlsNCgz0dGqou5a9R8D7hlD/Hr2NxOR+uP6fN53cRk1KPyznfgvA0+3v4&#10;v/2hFSQx3L6EHyD3fwAAAP//AwBQSwECLQAUAAYACAAAACEA2+H2y+4AAACFAQAAEwAAAAAAAAAA&#10;AAAAAAAAAAAAW0NvbnRlbnRfVHlwZXNdLnhtbFBLAQItABQABgAIAAAAIQBa9CxbvwAAABUBAAAL&#10;AAAAAAAAAAAAAAAAAB8BAABfcmVscy8ucmVsc1BLAQItABQABgAIAAAAIQDadxT8xQAAANsAAAAP&#10;AAAAAAAAAAAAAAAAAAcCAABkcnMvZG93bnJldi54bWxQSwUGAAAAAAMAAwC3AAAA+QIAAAAA&#10;">
                    <v:group id="Group 55" o:spid="_x0000_s1029" style="position:absolute;top:38661;width:57294;height:8983" coordsize="57294,89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6" o:spid="_x0000_s1030" type="#_x0000_t202" style="position:absolute;width:39960;height:34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1pkwgAAANsAAAAPAAAAZHJzL2Rvd25yZXYueG1sRI9BawIx&#10;FITvBf9DeEJvNasHsatRRBC8iLjtob09kududPOybOK69dcbQehxmJlvmMWqd7XoqA3Ws4LxKANB&#10;rL2xXCr4/tp+zECEiGyw9kwK/ijAajl4W2Bu/I2P1BWxFAnCIUcFVYxNLmXQFTkMI98QJ+/kW4cx&#10;ybaUpsVbgrtaTrJsKh1aTgsVNrSpSF+Kq1Ng+Mez/rX7u+VC28/7YXbWnVLvw349BxGpj//hV3tn&#10;FEym8PySfoBcPgAAAP//AwBQSwECLQAUAAYACAAAACEA2+H2y+4AAACFAQAAEwAAAAAAAAAAAAAA&#10;AAAAAAAAW0NvbnRlbnRfVHlwZXNdLnhtbFBLAQItABQABgAIAAAAIQBa9CxbvwAAABUBAAALAAAA&#10;AAAAAAAAAAAAAB8BAABfcmVscy8ucmVsc1BLAQItABQABgAIAAAAIQDuc1pkwgAAANsAAAAPAAAA&#10;AAAAAAAAAAAAAAcCAABkcnMvZG93bnJldi54bWxQSwUGAAAAAAMAAwC3AAAA9gIAAAAA&#10;" fillcolor="window" strokeweight=".5pt">
                        <v:textbox>
                          <w:txbxContent>
                            <w:p w14:paraId="50035600" w14:textId="77777777" w:rsidR="004D77EA" w:rsidRPr="00795787" w:rsidRDefault="004D77EA" w:rsidP="004D77EA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fi-FI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fi-FI"/>
                                </w:rPr>
                                <w:t>Available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fi-FI"/>
                                </w:rPr>
                                <w:t xml:space="preserve"> (N=2839)</w:t>
                              </w:r>
                            </w:p>
                          </w:txbxContent>
                        </v:textbox>
                      </v:shape>
                      <v:shape id="Text Box 28" o:spid="_x0000_s1031" type="#_x0000_t202" style="position:absolute;left:13154;top:4732;width:44140;height:3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GuNvwAAANsAAAAPAAAAZHJzL2Rvd25yZXYueG1sRE9Ni8Iw&#10;EL0v+B/CCN7WVA/iVqOIIOxFxOph9zYkYxttJqXJ1uqvNwdhj4/3vVz3rhYdtcF6VjAZZyCItTeW&#10;SwXn0+5zDiJEZIO1Z1LwoADr1eBjibnxdz5SV8RSpBAOOSqoYmxyKYOuyGEY+4Y4cRffOowJtqU0&#10;Ld5TuKvlNMtm0qHl1FBhQ9uK9K34cwoM/3jWv3b/tFxo+/U8zK+6U2o07DcLEJH6+C9+u7+Ngmka&#10;m76kHyBXLwAAAP//AwBQSwECLQAUAAYACAAAACEA2+H2y+4AAACFAQAAEwAAAAAAAAAAAAAAAAAA&#10;AAAAW0NvbnRlbnRfVHlwZXNdLnhtbFBLAQItABQABgAIAAAAIQBa9CxbvwAAABUBAAALAAAAAAAA&#10;AAAAAAAAAB8BAABfcmVscy8ucmVsc1BLAQItABQABgAIAAAAIQDwoGuNvwAAANsAAAAPAAAAAAAA&#10;AAAAAAAAAAcCAABkcnMvZG93bnJldi54bWxQSwUGAAAAAAMAAwC3AAAA8wIAAAAA&#10;" fillcolor="window" strokeweight=".5pt">
                        <v:textbox>
                          <w:txbxContent>
                            <w:p w14:paraId="4C078F4F" w14:textId="6CB8DF0B" w:rsidR="004D77EA" w:rsidRPr="007365AE" w:rsidRDefault="004D77EA" w:rsidP="004D77EA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xcluded: Part-time workers (N=171), working unknown (N=107)</w:t>
                              </w:r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31" o:spid="_x0000_s1032" type="#_x0000_t32" style="position:absolute;left:4130;top:3449;width:0;height:55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wxcGxQAAANsAAAAPAAAAZHJzL2Rvd25yZXYueG1sRI9Ba8JA&#10;FITvBf/D8oTe6sYG1EZXEaG04qVGaevtkX0mi9m3Ibs16b/vFgSPw8x8wyxWva3FlVpvHCsYjxIQ&#10;xIXThksFx8Pr0wyED8gaa8ek4Jc8rJaDhwVm2nW8p2seShEh7DNUUIXQZFL6oiKLfuQa4uidXWsx&#10;RNmWUrfYRbit5XOSTKRFw3GhwoY2FRWX/McqKI7fXy/0YT51l5rpW7M77dJ8q9TjsF/PQQTqwz18&#10;a79rBekY/r/EHyCXfwAAAP//AwBQSwECLQAUAAYACAAAACEA2+H2y+4AAACFAQAAEwAAAAAAAAAA&#10;AAAAAAAAAAAAW0NvbnRlbnRfVHlwZXNdLnhtbFBLAQItABQABgAIAAAAIQBa9CxbvwAAABUBAAAL&#10;AAAAAAAAAAAAAAAAAB8BAABfcmVscy8ucmVsc1BLAQItABQABgAIAAAAIQAowxcGxQAAANsAAAAP&#10;AAAAAAAAAAAAAAAAAAcCAABkcnMvZG93bnJldi54bWxQSwUGAAAAAAMAAwC3AAAA+QIAAAAA&#10;" strokecolor="black [3213]" strokeweight=".5pt">
                        <v:stroke endarrow="block" joinstyle="miter"/>
                      </v:shape>
                      <v:shape id="Straight Arrow Connector 37" o:spid="_x0000_s1033" type="#_x0000_t32" style="position:absolute;left:4170;top:6296;width:894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irpxQAAANsAAAAPAAAAZHJzL2Rvd25yZXYueG1sRI9Ba8JA&#10;FITvQv/D8gredGMD1UZXkUKp4sVGaevtkX0mi9m3Ibua9N93C0KPw8x8wyxWva3FjVpvHCuYjBMQ&#10;xIXThksFx8PbaAbCB2SNtWNS8EMeVsuHwQIz7Tr+oFseShEh7DNUUIXQZFL6oiKLfuwa4uidXWsx&#10;RNmWUrfYRbit5VOSPEuLhuNChQ29VlRc8qtVUBy/v15obz51l5rpe7M77dJ8q9TwsV/PQQTqw3/4&#10;3t5oBekU/r7EHyCXvwAAAP//AwBQSwECLQAUAAYACAAAACEA2+H2y+4AAACFAQAAEwAAAAAAAAAA&#10;AAAAAAAAAAAAW0NvbnRlbnRfVHlwZXNdLnhtbFBLAQItABQABgAIAAAAIQBa9CxbvwAAABUBAAAL&#10;AAAAAAAAAAAAAAAAAB8BAABfcmVscy8ucmVsc1BLAQItABQABgAIAAAAIQDIZirpxQAAANsAAAAP&#10;AAAAAAAAAAAAAAAAAAcCAABkcnMvZG93bnJldi54bWxQSwUGAAAAAAMAAwC3AAAA+QIAAAAA&#10;" strokecolor="black [3213]" strokeweight=".5pt">
                        <v:stroke endarrow="block" joinstyle="miter"/>
                      </v:shape>
                    </v:group>
                    <v:group id="Group 60" o:spid="_x0000_s1034" style="position:absolute;width:56497;height:38260" coordsize="56497,38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    <v:group id="Group 56" o:spid="_x0000_s1035" style="position:absolute;top:29517;width:46738;height:8743" coordsize="46738,87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      <v:shape id="Text Box 12" o:spid="_x0000_s1036" type="#_x0000_t202" style="position:absolute;width:39960;height:32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JbawAAAANsAAAAPAAAAZHJzL2Rvd25yZXYueG1sRE9Ni8Iw&#10;EL0v7H8Is+BtTfWwaNcoIizsRRarB/c2JGMbbSalibX6640geJvH+5zZone16KgN1rOC0TADQay9&#10;sVwq2G1/PicgQkQ2WHsmBVcKsJi/v80wN/7CG+qKWIoUwiFHBVWMTS5l0BU5DEPfECfu4FuHMcG2&#10;lKbFSwp3tRxn2Zd0aDk1VNjQqiJ9Ks5OgeG9Z/1v1zfLhbbT29/kqDulBh/98htEpD6+xE/3r0nz&#10;x/D4JR0g53cAAAD//wMAUEsBAi0AFAAGAAgAAAAhANvh9svuAAAAhQEAABMAAAAAAAAAAAAAAAAA&#10;AAAAAFtDb250ZW50X1R5cGVzXS54bWxQSwECLQAUAAYACAAAACEAWvQsW78AAAAVAQAACwAAAAAA&#10;AAAAAAAAAAAfAQAAX3JlbHMvLnJlbHNQSwECLQAUAAYACAAAACEAXySW2sAAAADbAAAADwAAAAAA&#10;AAAAAAAAAAAHAgAAZHJzL2Rvd25yZXYueG1sUEsFBgAAAAADAAMAtwAAAPQCAAAAAA==&#10;" fillcolor="window" strokeweight=".5pt">
                          <v:textbox>
                            <w:txbxContent>
                              <w:p w14:paraId="15A1AC76" w14:textId="6031A37C" w:rsidR="004D77EA" w:rsidRPr="00401C1B" w:rsidRDefault="004D77EA" w:rsidP="004D77EA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01C1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Register link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age</w:t>
                                </w:r>
                                <w:r w:rsidRPr="00401C1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with sickness absence spells (N=3043)</w:t>
                                </w:r>
                              </w:p>
                            </w:txbxContent>
                          </v:textbox>
                        </v:shape>
                        <v:shape id="Text Box 24" o:spid="_x0000_s1037" type="#_x0000_t202" style="position:absolute;left:13154;top:4572;width:33584;height:3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7WGIwwAAANsAAAAPAAAAZHJzL2Rvd25yZXYueG1sRI9Ba8JA&#10;FITvQv/D8gredFMpYlM3oRQKvRQxerC3x+5rspp9G7LbGP31bqHgcZiZb5h1ObpWDNQH61nB0zwD&#10;Qay9sVwr2O8+ZisQISIbbD2TggsFKIuHyRpz48+8paGKtUgQDjkqaGLscimDbshhmPuOOHk/vncY&#10;k+xraXo8J7hr5SLLltKh5bTQYEfvDelT9esUGD541t/262q50vblulkd9aDU9HF8ewURaYz38H/7&#10;0yhYPMPfl/QDZHEDAAD//wMAUEsBAi0AFAAGAAgAAAAhANvh9svuAAAAhQEAABMAAAAAAAAAAAAA&#10;AAAAAAAAAFtDb250ZW50X1R5cGVzXS54bWxQSwECLQAUAAYACAAAACEAWvQsW78AAAAVAQAACwAA&#10;AAAAAAAAAAAAAAAfAQAAX3JlbHMvLnJlbHNQSwECLQAUAAYACAAAACEAce1hiMMAAADbAAAADwAA&#10;AAAAAAAAAAAAAAAHAgAAZHJzL2Rvd25yZXYueG1sUEsFBgAAAAADAAMAtwAAAPcCAAAAAA==&#10;" fillcolor="window" strokeweight=".5pt">
                          <v:textbox>
                            <w:txbxContent>
                              <w:p w14:paraId="25E04D85" w14:textId="6B59BD1D" w:rsidR="004D77EA" w:rsidRPr="007365AE" w:rsidRDefault="004D77EA" w:rsidP="004D77EA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Excluded: Deceased/disability pensioned (N=204)</w:t>
                                </w:r>
                              </w:p>
                            </w:txbxContent>
                          </v:textbox>
                        </v:shape>
                        <v:shape id="Straight Arrow Connector 36" o:spid="_x0000_s1038" type="#_x0000_t32" style="position:absolute;left:4170;top:6296;width:894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o9yxQAAANsAAAAPAAAAZHJzL2Rvd25yZXYueG1sRI9Pa8JA&#10;FMTvgt9heYI33dSAtqmrFEFUvNhU+uf2yL4mS7NvQ3Y16bfvCkKPw8z8hlmue1uLK7XeOFbwME1A&#10;EBdOGy4VnN+2k0cQPiBrrB2Tgl/ysF4NB0vMtOv4la55KEWEsM9QQRVCk0npi4os+qlriKP37VqL&#10;Icq2lLrFLsJtLWdJMpcWDceFChvaVFT85BeroDh/fjzRybzrLjWLXXP8Oqb5QanxqH95BhGoD//h&#10;e3uvFaRzuH2JP0Cu/gAAAP//AwBQSwECLQAUAAYACAAAACEA2+H2y+4AAACFAQAAEwAAAAAAAAAA&#10;AAAAAAAAAAAAW0NvbnRlbnRfVHlwZXNdLnhtbFBLAQItABQABgAIAAAAIQBa9CxbvwAAABUBAAAL&#10;AAAAAAAAAAAAAAAAAB8BAABfcmVscy8ucmVsc1BLAQItABQABgAIAAAAIQCnKo9yxQAAANsAAAAP&#10;AAAAAAAAAAAAAAAAAAcCAABkcnMvZG93bnJldi54bWxQSwUGAAAAAAMAAwC3AAAA+QIAAAAA&#10;" strokecolor="black [3213]" strokeweight=".5pt">
                          <v:stroke endarrow="block" joinstyle="miter"/>
                        </v:shape>
                        <v:shape id="Straight Arrow Connector 42" o:spid="_x0000_s1039" type="#_x0000_t32" style="position:absolute;left:4050;top:3208;width:0;height:55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F/oMxgAAANsAAAAPAAAAZHJzL2Rvd25yZXYueG1sRI9Pa8JA&#10;FMTvgt9heUJvdVMtVaOrFEHa4kWj+Of2yL4mS7NvQ3Zr0m/fLRQ8DjPzG2ax6mwlbtR441jB0zAB&#10;QZw7bbhQcDxsHqcgfEDWWDkmBT/kYbXs9xaYatfynm5ZKESEsE9RQRlCnUrp85Is+qGriaP36RqL&#10;IcqmkLrBNsJtJUdJ8iItGo4LJda0Lin/yr6tgvx4Oc9oZ066HZvJW729bsfZh1IPg+51DiJQF+7h&#10;//a7VvA8gr8v8QfI5S8AAAD//wMAUEsBAi0AFAAGAAgAAAAhANvh9svuAAAAhQEAABMAAAAAAAAA&#10;AAAAAAAAAAAAAFtDb250ZW50X1R5cGVzXS54bWxQSwECLQAUAAYACAAAACEAWvQsW78AAAAVAQAA&#10;CwAAAAAAAAAAAAAAAAAfAQAAX3JlbHMvLnJlbHNQSwECLQAUAAYACAAAACEAgBf6DMYAAADbAAAA&#10;DwAAAAAAAAAAAAAAAAAHAgAAZHJzL2Rvd25yZXYueG1sUEsFBgAAAAADAAMAtwAAAPoCAAAAAA==&#10;" strokecolor="black [3213]" strokeweight=".5pt">
                          <v:stroke endarrow="block" joinstyle="miter"/>
                        </v:shape>
                      </v:group>
                      <v:group id="Group 59" o:spid="_x0000_s1040" style="position:absolute;width:56497;height:29566" coordsize="56497,295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dJH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kAbcv4QfI9RUAAP//AwBQSwECLQAUAAYACAAAACEA2+H2y+4AAACFAQAAEwAAAAAAAAAA&#10;AAAAAAAAAAAAW0NvbnRlbnRfVHlwZXNdLnhtbFBLAQItABQABgAIAAAAIQBa9CxbvwAAABUBAAAL&#10;AAAAAAAAAAAAAAAAAB8BAABfcmVscy8ucmVsc1BLAQItABQABgAIAAAAIQDqbdJHxQAAANsAAAAP&#10;AAAAAAAAAAAAAAAAAAcCAABkcnMvZG93bnJldi54bWxQSwUGAAAAAAMAAwC3AAAA+QIAAAAA&#10;">
                        <v:group id="Group 58" o:spid="_x0000_s1041" style="position:absolute;width:55054;height:19410" coordsize="55054,194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Xfc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zA2fAk/QKa/AAAA//8DAFBLAQItABQABgAIAAAAIQDb4fbL7gAAAIUBAAATAAAAAAAAAAAAAAAA&#10;AAAAAABbQ29udGVudF9UeXBlc10ueG1sUEsBAi0AFAAGAAgAAAAhAFr0LFu/AAAAFQEAAAsAAAAA&#10;AAAAAAAAAAAAHwEAAF9yZWxzLy5yZWxzUEsBAi0AFAAGAAgAAAAhAIUhd9zBAAAA2wAAAA8AAAAA&#10;AAAAAAAAAAAABwIAAGRycy9kb3ducmV2LnhtbFBLBQYAAAAAAwADALcAAAD1AgAAAAA=&#10;">
                          <v:shape id="Text Box 9" o:spid="_x0000_s1042" type="#_x0000_t202" style="position:absolute;left:13074;top:14838;width:24327;height:31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MpCbwgAAANoAAAAPAAAAZHJzL2Rvd25yZXYueG1sRI9BawIx&#10;FITvQv9DeIXe3Kweim6NIkKhl1LcerC3R/LcjW5elk1cV3+9EQoeh5n5hlmsBteInrpgPSuYZDkI&#10;Yu2N5UrB7vdzPAMRIrLBxjMpuFKA1fJltMDC+AtvqS9jJRKEQ4EK6hjbQsqga3IYMt8SJ+/gO4cx&#10;ya6SpsNLgrtGTvP8XTq0nBZqbGlTkz6VZ6fA8N6z/rPfN8ultvPbz+yoe6XeXof1B4hIQ3yG/9tf&#10;RsEcHlfSDZDLOwAAAP//AwBQSwECLQAUAAYACAAAACEA2+H2y+4AAACFAQAAEwAAAAAAAAAAAAAA&#10;AAAAAAAAW0NvbnRlbnRfVHlwZXNdLnhtbFBLAQItABQABgAIAAAAIQBa9CxbvwAAABUBAAALAAAA&#10;AAAAAAAAAAAAAB8BAABfcmVscy8ucmVsc1BLAQItABQABgAIAAAAIQACMpCbwgAAANoAAAAPAAAA&#10;AAAAAAAAAAAAAAcCAABkcnMvZG93bnJldi54bWxQSwUGAAAAAAMAAwC3AAAA9gIAAAAA&#10;" fillcolor="window" strokeweight=".5pt">
                            <v:textbox>
                              <w:txbxContent>
                                <w:p w14:paraId="188A9C48" w14:textId="77777777" w:rsidR="004D77EA" w:rsidRPr="007365AE" w:rsidRDefault="004D77EA" w:rsidP="004D77EA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365A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Excluded: ≥ 60-year-old (N=556)</w:t>
                                  </w:r>
                                </w:p>
                              </w:txbxContent>
                            </v:textbox>
                          </v:shape>
                          <v:shape id="Straight Arrow Connector 18" o:spid="_x0000_s1043" type="#_x0000_t32" style="position:absolute;left:4211;top:13876;width:0;height:55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OL7xgAAANsAAAAPAAAAZHJzL2Rvd25yZXYueG1sRI9La8Mw&#10;EITvgfwHsYHeEjkN9OFaDqVQ2pJL64Y+bou1tUWslbHU2P333UMgt11mdubbYjv5Th1piC6wgfUq&#10;A0VcB+u4MbB/f1zegIoJ2WIXmAz8UYRtOZ8VmNsw8hsdq9QoCeGYo4E2pT7XOtYteYyr0BOL9hMG&#10;j0nWodF2wFHCfacvs+xKe3QsDS329NBSfah+vYF6//V5S6/uw44bd/3U7753m+rFmIvFdH8HKtGU&#10;zubT9bMVfIGVX2QAXf4DAAD//wMAUEsBAi0AFAAGAAgAAAAhANvh9svuAAAAhQEAABMAAAAAAAAA&#10;AAAAAAAAAAAAAFtDb250ZW50X1R5cGVzXS54bWxQSwECLQAUAAYACAAAACEAWvQsW78AAAAVAQAA&#10;CwAAAAAAAAAAAAAAAAAfAQAAX3JlbHMvLnJlbHNQSwECLQAUAAYACAAAACEA8kzi+8YAAADbAAAA&#10;DwAAAAAAAAAAAAAAAAAHAgAAZHJzL2Rvd25yZXYueG1sUEsFBgAAAAADAAMAtwAAAPoCAAAAAA==&#10;" strokecolor="black [3213]" strokeweight=".5pt">
                            <v:stroke endarrow="block" joinstyle="miter"/>
                          </v:shape>
                          <v:group id="Group 52" o:spid="_x0000_s1044" style="position:absolute;width:55054;height:13376" coordsize="55054,133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          <v:shape id="Text Box 1" o:spid="_x0000_s1045" type="#_x0000_t202" style="position:absolute;width:55054;height:46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RJydwAAAANoAAAAPAAAAZHJzL2Rvd25yZXYueG1sRE89a8Mw&#10;EN0D/Q/iCt1iuR1K4kYxoVDoUkqcDOl2SFdbjXUylmo7+fVRIJDpeLzPW5WTa8VAfbCeFTxnOQhi&#10;7Y3lWsF+9zFfgAgR2WDrmRScKEC5fpitsDB+5C0NVaxFCuFQoIImxq6QMuiGHIbMd8SJ+/W9w5hg&#10;X0vT45jCXStf8vxVOrScGhrs6L0hfaz+nQLDB8/6x36dLVfaLs/fiz89KPX0OG3eQESa4l18c3+a&#10;NB+ur1yvXF8AAAD//wMAUEsBAi0AFAAGAAgAAAAhANvh9svuAAAAhQEAABMAAAAAAAAAAAAAAAAA&#10;AAAAAFtDb250ZW50X1R5cGVzXS54bWxQSwECLQAUAAYACAAAACEAWvQsW78AAAAVAQAACwAAAAAA&#10;AAAAAAAAAAAfAQAAX3JlbHMvLnJlbHNQSwECLQAUAAYACAAAACEA/EScncAAAADaAAAADwAAAAAA&#10;AAAAAAAAAAAHAgAAZHJzL2Rvd25yZXYueG1sUEsFBgAAAAADAAMAtwAAAPQCAAAAAA==&#10;" fillcolor="window" strokeweight=".5pt">
                              <v:textbox>
                                <w:txbxContent>
                                  <w:p w14:paraId="6DC03792" w14:textId="77777777" w:rsidR="004D77EA" w:rsidRDefault="004D77EA" w:rsidP="004D77EA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97B57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Helsinki Health Study (HHS)</w:t>
                                    </w:r>
                                  </w:p>
                                  <w:p w14:paraId="6BB47E9F" w14:textId="7958CD63" w:rsidR="00C02736" w:rsidRPr="00B57C43" w:rsidRDefault="004D77EA" w:rsidP="00C02736">
                                    <w:pPr>
                                      <w:shd w:val="clear" w:color="auto" w:fill="FDFDFD"/>
                                      <w:rPr>
                                        <w:rFonts w:ascii="Segoe UI" w:eastAsia="Times New Roman" w:hAnsi="Segoe UI" w:cs="Segoe UI"/>
                                        <w:sz w:val="24"/>
                                        <w:szCs w:val="24"/>
                                        <w:lang w:val="en" w:eastAsia="fi-FI"/>
                                      </w:rPr>
                                    </w:pPr>
                                    <w:bookmarkStart w:id="1" w:name="_Hlk133236965"/>
                                    <w:r w:rsidRPr="00797B57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Survey data from years 200</w:t>
                                    </w:r>
                                    <w:r w:rsidR="008C340A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1</w:t>
                                    </w:r>
                                    <w:r w:rsidRPr="00797B57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-2002 (N=5819)</w:t>
                                    </w:r>
                                    <w:r w:rsidR="00C02736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: </w:t>
                                    </w:r>
                                    <w:r w:rsidR="00C02736" w:rsidRPr="00B57C43">
                                      <w:rPr>
                                        <w:rFonts w:ascii="Times New Roman" w:eastAsia="Times New Roman" w:hAnsi="Times New Roman" w:cs="Times New Roman"/>
                                        <w:sz w:val="24"/>
                                        <w:szCs w:val="24"/>
                                        <w:lang w:val="en" w:eastAsia="fi-FI"/>
                                      </w:rPr>
                                      <w:t>men and women aged 40-60 years</w:t>
                                    </w:r>
                                  </w:p>
                                  <w:bookmarkEnd w:id="1"/>
                                  <w:p w14:paraId="0220DE0B" w14:textId="066A9267" w:rsidR="004D77EA" w:rsidRPr="00C02736" w:rsidRDefault="004D77EA" w:rsidP="004D77EA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"/>
                                      </w:rPr>
                                    </w:pPr>
                                  </w:p>
                                  <w:p w14:paraId="24E1FC52" w14:textId="0C999B8D" w:rsidR="00C02736" w:rsidRDefault="00C02736" w:rsidP="004D77EA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  <w:p w14:paraId="7BF127D1" w14:textId="77777777" w:rsidR="00C02736" w:rsidRDefault="00C02736" w:rsidP="004D77EA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  <w:p w14:paraId="3AF238C5" w14:textId="77777777" w:rsidR="00C02736" w:rsidRPr="00797B57" w:rsidRDefault="00C02736" w:rsidP="004D77EA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Text Box 7" o:spid="_x0000_s1046" type="#_x0000_t202" style="position:absolute;left:13074;top:5935;width:24327;height:3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4aFywgAAANoAAAAPAAAAZHJzL2Rvd25yZXYueG1sRI9BawIx&#10;FITvhf6H8ArearYeql2NIgXBSxG3HurtkTx3o5uXZRPX1V9vBKHHYWa+YWaL3tWiozZYzwo+hhkI&#10;Yu2N5VLB7nf1PgERIrLB2jMpuFKAxfz1ZYa58RfeUlfEUiQIhxwVVDE2uZRBV+QwDH1DnLyDbx3G&#10;JNtSmhYvCe5qOcqyT+nQclqosKHvivSpODsFhv886739uVkutP26bSZH3Sk1eOuXUxCR+vgffrbX&#10;RsEYHlfSDZDzOwAAAP//AwBQSwECLQAUAAYACAAAACEA2+H2y+4AAACFAQAAEwAAAAAAAAAAAAAA&#10;AAAAAAAAW0NvbnRlbnRfVHlwZXNdLnhtbFBLAQItABQABgAIAAAAIQBa9CxbvwAAABUBAAALAAAA&#10;AAAAAAAAAAAAAB8BAABfcmVscy8ucmVsc1BLAQItABQABgAIAAAAIQAc4aFywgAAANoAAAAPAAAA&#10;AAAAAAAAAAAAAAcCAABkcnMvZG93bnJldi54bWxQSwUGAAAAAAMAAwC3AAAA9gIAAAAA&#10;" fillcolor="window" strokeweight=".5pt">
                              <v:textbox>
                                <w:txbxContent>
                                  <w:p w14:paraId="231A0CCE" w14:textId="77777777" w:rsidR="004D77EA" w:rsidRPr="00797B57" w:rsidRDefault="004D77EA" w:rsidP="004D77EA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797B57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Excluded: Men (N=1145)</w:t>
                                    </w:r>
                                  </w:p>
                                </w:txbxContent>
                              </v:textbox>
                            </v:shape>
                            <v:shape id="Text Box 8" o:spid="_x0000_s1047" type="#_x0000_t202" style="position:absolute;top:10106;width:32562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fjUAvwAAANoAAAAPAAAAZHJzL2Rvd25yZXYueG1sRE/Pa8Iw&#10;FL4P/B/CE3ZbU3cYrjbKEAQvIqse9PZI3tpszUtJstr51y+HwY4f3+96M7lejBSi9axgUZQgiLU3&#10;llsF59PuaQkiJmSDvWdS8EMRNuvZQ42V8Td+p7FJrcghHCtU0KU0VFJG3ZHDWPiBOHMfPjhMGYZW&#10;moC3HO56+VyWL9Kh5dzQ4UDbjvRX8+0UGL541ld7uFtutH29H5efelTqcT69rUAkmtK/+M+9Nwry&#10;1nwl3wC5/gUAAP//AwBQSwECLQAUAAYACAAAACEA2+H2y+4AAACFAQAAEwAAAAAAAAAAAAAAAAAA&#10;AAAAW0NvbnRlbnRfVHlwZXNdLnhtbFBLAQItABQABgAIAAAAIQBa9CxbvwAAABUBAAALAAAAAAAA&#10;AAAAAAAAAB8BAABfcmVscy8ucmVsc1BLAQItABQABgAIAAAAIQBtfjUAvwAAANoAAAAPAAAAAAAA&#10;AAAAAAAAAAcCAABkcnMvZG93bnJldi54bWxQSwUGAAAAAAMAAwC3AAAA8wIAAAAA&#10;" fillcolor="window" strokeweight=".5pt">
                              <v:textbox>
                                <w:txbxContent>
                                  <w:p w14:paraId="325808AC" w14:textId="77777777" w:rsidR="004D77EA" w:rsidRPr="00335783" w:rsidRDefault="004D77EA" w:rsidP="004D77EA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fi-FI"/>
                                      </w:rPr>
                                    </w:pPr>
                                    <w:proofErr w:type="spellStart"/>
                                    <w:r w:rsidRPr="00335783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fi-FI"/>
                                      </w:rPr>
                                      <w:t>Women</w:t>
                                    </w:r>
                                    <w:proofErr w:type="spellEnd"/>
                                    <w:r w:rsidRPr="00335783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fi-FI"/>
                                      </w:rPr>
                                      <w:t xml:space="preserve"> (N=4674)</w:t>
                                    </w:r>
                                  </w:p>
                                </w:txbxContent>
                              </v:textbox>
                            </v:shape>
                            <v:shape id="Straight Arrow Connector 20" o:spid="_x0000_s1048" type="#_x0000_t32" style="position:absolute;left:4130;top:5053;width:0;height:508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iRAwgAAANsAAAAPAAAAZHJzL2Rvd25yZXYueG1sRE/Pa8Iw&#10;FL4L+x/CG3ibqQpudk1lDIaKl9mJutujebZhzUtpou3+++Uw8Pjx/c5Wg23EjTpvHCuYThIQxKXT&#10;hisFh6+PpxcQPiBrbByTgl/ysMofRhmm2vW8p1sRKhFD2KeooA6hTaX0ZU0W/cS1xJG7uM5iiLCr&#10;pO6wj+G2kbMkWUiLhmNDjS2911T+FFeroDycT0v6NEfdz83zut197+bFVqnx4/D2CiLQEO7if/dG&#10;K5jF9fFL/AEy/wMAAP//AwBQSwECLQAUAAYACAAAACEA2+H2y+4AAACFAQAAEwAAAAAAAAAAAAAA&#10;AAAAAAAAW0NvbnRlbnRfVHlwZXNdLnhtbFBLAQItABQABgAIAAAAIQBa9CxbvwAAABUBAAALAAAA&#10;AAAAAAAAAAAAAB8BAABfcmVscy8ucmVsc1BLAQItABQABgAIAAAAIQDCViRAwgAAANsAAAAPAAAA&#10;AAAAAAAAAAAAAAcCAABkcnMvZG93bnJldi54bWxQSwUGAAAAAAMAAwC3AAAA9gIAAAAA&#10;" strokecolor="black [3213]" strokeweight=".5pt">
                              <v:stroke endarrow="block" joinstyle="miter"/>
                            </v:shape>
                            <v:shape id="Straight Arrow Connector 33" o:spid="_x0000_s1049" type="#_x0000_t32" style="position:absolute;left:4170;top:7499;width:894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XSzqxQAAANsAAAAPAAAAZHJzL2Rvd25yZXYueG1sRI9Ba8JA&#10;FITvBf/D8gRvdWMDrY2uUgpFi5eaSqu3R/aZLGbfhuxq4r93CwWPw8x8w8yXva3FhVpvHCuYjBMQ&#10;xIXThksFu++PxykIH5A11o5JwZU8LBeDhzlm2nW8pUseShEh7DNUUIXQZFL6oiKLfuwa4ugdXWsx&#10;RNmWUrfYRbit5VOSPEuLhuNChQ29V1Sc8rNVUOz2v6/0ZX50l5qXVbM5bNL8U6nRsH+bgQjUh3v4&#10;v73WCtIU/r7EHyAXNwAAAP//AwBQSwECLQAUAAYACAAAACEA2+H2y+4AAACFAQAAEwAAAAAAAAAA&#10;AAAAAAAAAAAAW0NvbnRlbnRfVHlwZXNdLnhtbFBLAQItABQABgAIAAAAIQBa9CxbvwAAABUBAAAL&#10;AAAAAAAAAAAAAAAAAB8BAABfcmVscy8ucmVsc1BLAQItABQABgAIAAAAIQC3XSzqxQAAANsAAAAP&#10;AAAAAAAAAAAAAAAAAAcCAABkcnMvZG93bnJldi54bWxQSwUGAAAAAAMAAwC3AAAA+QIAAAAA&#10;" strokecolor="black [3213]" strokeweight=".5pt">
                              <v:stroke endarrow="block" joinstyle="miter"/>
                            </v:shape>
                          </v:group>
                          <v:shape id="Straight Arrow Connector 34" o:spid="_x0000_s1050" type="#_x0000_t32" style="position:absolute;left:4170;top:16483;width:894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tLSexQAAANsAAAAPAAAAZHJzL2Rvd25yZXYueG1sRI9BS8NA&#10;FITvgv9heYK3ZqOR2sZuggii0ksbS6u3R/aZLGbfhuzaxH/vFgoeh5n5hlmVk+3EkQZvHCu4SVIQ&#10;xLXThhsFu/fn2QKED8gaO8ek4Jc8lMXlxQpz7Ube0rEKjYgQ9jkqaEPocyl93ZJFn7ieOHpfbrAY&#10;ohwaqQccI9x28jZN59Ki4bjQYk9PLdXf1Y9VUO8+DkvamL0eM3P/0q8/11n1ptT11fT4ACLQFP7D&#10;5/arVpDdwelL/AGy+AMAAP//AwBQSwECLQAUAAYACAAAACEA2+H2y+4AAACFAQAAEwAAAAAAAAAA&#10;AAAAAAAAAAAAW0NvbnRlbnRfVHlwZXNdLnhtbFBLAQItABQABgAIAAAAIQBa9CxbvwAAABUBAAAL&#10;AAAAAAAAAAAAAAAAAB8BAABfcmVscy8ucmVsc1BLAQItABQABgAIAAAAIQA4tLSexQAAANsAAAAP&#10;AAAAAAAAAAAAAAAAAAcCAABkcnMvZG93bnJldi54bWxQSwUGAAAAAAMAAwC3AAAA+QIAAAAA&#10;" strokecolor="black [3213]" strokeweight=".5pt">
                            <v:stroke endarrow="block" joinstyle="miter"/>
                          </v:shape>
                        </v:group>
                        <v:group id="Group 57" o:spid="_x0000_s1051" style="position:absolute;top:19410;width:56497;height:10156" coordsize="56497,101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        <v:shape id="Text Box 13" o:spid="_x0000_s1052" type="#_x0000_t202" style="position:absolute;width:32562;height:3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DNBwAAAANsAAAAPAAAAZHJzL2Rvd25yZXYueG1sRE9NawIx&#10;EL0X+h/CFLzVbC2IXY0iBcFLEbce6m1Ixt3oZrJs4rr6640g9DaP9zmzRe9q0VEbrGcFH8MMBLH2&#10;xnKpYPe7ep+ACBHZYO2ZFFwpwGL++jLD3PgLb6krYilSCIccFVQxNrmUQVfkMAx9Q5y4g28dxgTb&#10;UpoWLync1XKUZWPp0HJqqLCh74r0qTg7BYb/POu9/blZLrT9um0mR90pNXjrl1MQkfr4L3661ybN&#10;/4THL+kAOb8DAAD//wMAUEsBAi0AFAAGAAgAAAAhANvh9svuAAAAhQEAABMAAAAAAAAAAAAAAAAA&#10;AAAAAFtDb250ZW50X1R5cGVzXS54bWxQSwECLQAUAAYACAAAACEAWvQsW78AAAAVAQAACwAAAAAA&#10;AAAAAAAAAAAfAQAAX3JlbHMvLnJlbHNQSwECLQAUAAYACAAAACEAMGgzQcAAAADbAAAADwAAAAAA&#10;AAAAAAAAAAAHAgAAZHJzL2Rvd25yZXYueG1sUEsFBgAAAAADAAMAtwAAAPQCAAAAAA==&#10;" fillcolor="window" strokeweight=".5pt">
                            <v:textbox>
                              <w:txbxContent>
                                <w:p w14:paraId="2F0D5F2A" w14:textId="55068877" w:rsidR="004D77EA" w:rsidRPr="00335783" w:rsidRDefault="004D77EA" w:rsidP="004D77EA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fi-FI"/>
                                    </w:rPr>
                                  </w:pPr>
                                  <w:proofErr w:type="spellStart"/>
                                  <w:r w:rsidRPr="0033578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fi-FI"/>
                                    </w:rPr>
                                    <w:t>Women</w:t>
                                  </w:r>
                                  <w:proofErr w:type="spellEnd"/>
                                  <w:r w:rsidRPr="0033578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fi-FI"/>
                                    </w:rPr>
                                    <w:t xml:space="preserve"> 40-55-year</w:t>
                                  </w:r>
                                  <w:r w:rsidR="00894111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fi-FI"/>
                                    </w:rPr>
                                    <w:t>-</w:t>
                                  </w:r>
                                  <w:r w:rsidRPr="0033578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fi-FI"/>
                                    </w:rPr>
                                    <w:t>old (N=4118)</w:t>
                                  </w:r>
                                </w:p>
                              </w:txbxContent>
                            </v:textbox>
                          </v:shape>
                          <v:shape id="Text Box 22" o:spid="_x0000_s1053" type="#_x0000_t202" style="position:absolute;left:12753;top:4251;width:43744;height:4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FxnwwAAANsAAAAPAAAAZHJzL2Rvd25yZXYueG1sRI/BasMw&#10;EETvgfyD2EBviVwfSuJGNqUQyCWUuDmkt0Xa2mqtlbEUx83XR4VCj8PMvGG21eQ6MdIQrGcFj6sM&#10;BLH2xnKj4PS+W65BhIhssPNMCn4oQFXOZ1ssjL/ykcY6NiJBOBSooI2xL6QMuiWHYeV74uR9+sFh&#10;THJopBnwmuCuk3mWPUmHltNCiz29tqS/64tTYPjsWX/Yw81yre3m9rb+0qNSD4vp5RlEpCn+h//a&#10;e6Mgz+H3S/oBsrwDAAD//wMAUEsBAi0AFAAGAAgAAAAhANvh9svuAAAAhQEAABMAAAAAAAAAAAAA&#10;AAAAAAAAAFtDb250ZW50X1R5cGVzXS54bWxQSwECLQAUAAYACAAAACEAWvQsW78AAAAVAQAACwAA&#10;AAAAAAAAAAAAAAAfAQAAX3JlbHMvLnJlbHNQSwECLQAUAAYACAAAACEAkUhcZ8MAAADbAAAADwAA&#10;AAAAAAAAAAAAAAAHAgAAZHJzL2Rvd25yZXYueG1sUEsFBgAAAAADAAMAtwAAAPcCAAAAAA==&#10;" fillcolor="window" strokeweight=".5pt">
                            <v:textbox>
                              <w:txbxContent>
                                <w:p w14:paraId="7881EBA2" w14:textId="77777777" w:rsidR="004D77EA" w:rsidRPr="007365AE" w:rsidRDefault="004D77EA" w:rsidP="004D77EA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Excluded: No consent to register linkage on sickness absence spells (N=1075)</w:t>
                                  </w:r>
                                </w:p>
                              </w:txbxContent>
                            </v:textbox>
                          </v:shape>
                          <v:shape id="Straight Arrow Connector 35" o:spid="_x0000_s1054" type="#_x0000_t32" style="position:absolute;left:4170;top:6296;width:894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+BEFxQAAANsAAAAPAAAAZHJzL2Rvd25yZXYueG1sRI9BS8NA&#10;FITvgv9heYK3ZqPB2sZuggii0ksbS6u3R/aZLGbfhuzaxH/vFgoeh5n5hlmVk+3EkQZvHCu4SVIQ&#10;xLXThhsFu/fn2QKED8gaO8ek4Jc8lMXlxQpz7Ube0rEKjYgQ9jkqaEPocyl93ZJFn7ieOHpfbrAY&#10;ohwaqQccI9x28jZN59Ki4bjQYk9PLdXf1Y9VUO8+DkvamL0eM3P/0q8/11n1ptT11fT4ACLQFP7D&#10;5/arVpDdwelL/AGy+AMAAP//AwBQSwECLQAUAAYACAAAACEA2+H2y+4AAACFAQAAEwAAAAAAAAAA&#10;AAAAAAAAAAAAW0NvbnRlbnRfVHlwZXNdLnhtbFBLAQItABQABgAIAAAAIQBa9CxbvwAAABUBAAAL&#10;AAAAAAAAAAAAAAAAAB8BAABfcmVscy8ucmVsc1BLAQItABQABgAIAAAAIQBX+BEFxQAAANsAAAAP&#10;AAAAAAAAAAAAAAAAAAcCAABkcnMvZG93bnJldi54bWxQSwUGAAAAAAMAAwC3AAAA+QIAAAAA&#10;" strokecolor="black [3213]" strokeweight=".5pt">
                            <v:stroke endarrow="block" joinstyle="miter"/>
                          </v:shape>
                          <v:shape id="Straight Arrow Connector 44" o:spid="_x0000_s1055" type="#_x0000_t32" style="position:absolute;left:4211;top:3208;width:0;height:69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sfjxQAAANsAAAAPAAAAZHJzL2Rvd25yZXYueG1sRI9Pa8JA&#10;FMTvQr/D8gredGMV26auIgVR8WJT6Z/bI/tMFrNvQ3Y16bfvCoLHYWZ+w8wWna3EhRpvHCsYDRMQ&#10;xLnThgsFh8/V4AWED8gaK8ek4I88LOYPvRmm2rX8QZcsFCJC2KeooAyhTqX0eUkW/dDVxNE7usZi&#10;iLIppG6wjXBbyackmUqLhuNCiTW9l5SfsrNVkB9+vl9pb750OzbP63r3uxtnW6X6j93yDUSgLtzD&#10;t/ZGK5hM4Pol/gA5/wcAAP//AwBQSwECLQAUAAYACAAAACEA2+H2y+4AAACFAQAAEwAAAAAAAAAA&#10;AAAAAAAAAAAAW0NvbnRlbnRfVHlwZXNdLnhtbFBLAQItABQABgAIAAAAIQBa9CxbvwAAABUBAAAL&#10;AAAAAAAAAAAAAAAAAB8BAABfcmVscy8ucmVsc1BLAQItABQABgAIAAAAIQBgssfjxQAAANsAAAAP&#10;AAAAAAAAAAAAAAAAAAcCAABkcnMvZG93bnJldi54bWxQSwUGAAAAAAMAAwC3AAAA+QIAAAAA&#10;" strokecolor="black [3213]" strokeweight=".5pt">
                            <v:stroke endarrow="block" joinstyle="miter"/>
                          </v:shape>
                        </v:group>
                      </v:group>
                    </v:group>
                  </v:group>
                  <v:group id="Group 54" o:spid="_x0000_s1056" style="position:absolute;left:401;top:47564;width:56893;height:22614" coordsize="56893,226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  <v:group id="Group 53" o:spid="_x0000_s1057" style="position:absolute;width:56893;height:22613" coordsize="56893,226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eWt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8Psl/ACZPQAAAP//AwBQSwECLQAUAAYACAAAACEA2+H2y+4AAACFAQAAEwAAAAAAAAAA&#10;AAAAAAAAAAAAW0NvbnRlbnRfVHlwZXNdLnhtbFBLAQItABQABgAIAAAAIQBa9CxbvwAAABUBAAAL&#10;AAAAAAAAAAAAAAAAAB8BAABfcmVscy8ucmVsc1BLAQItABQABgAIAAAAIQCLheWtxQAAANsAAAAP&#10;AAAAAAAAAAAAAAAAAAcCAABkcnMvZG93bnJldi54bWxQSwUGAAAAAAMAAwC3AAAA+QIAAAAA&#10;">
                      <v:shape id="Text Box 27" o:spid="_x0000_s1058" type="#_x0000_t202" style="position:absolute;left:320;top:9705;width:39961;height:34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///wwAAANsAAAAPAAAAZHJzL2Rvd25yZXYueG1sRI9Ba8JA&#10;FITvQv/D8gredFMP1aZuQikUeili9GBvj93XZDX7NmS3Mfrr3ULB4zAz3zDrcnStGKgP1rOCp3kG&#10;glh7Y7lWsN99zFYgQkQ22HomBRcKUBYPkzXmxp95S0MVa5EgHHJU0MTY5VIG3ZDDMPcdcfJ+fO8w&#10;JtnX0vR4TnDXykWWPUuHltNCgx29N6RP1a9TYPjgWX/br6vlStuX62Z11INS08fx7RVEpDHew//t&#10;T6NgsYS/L+kHyOIGAAD//wMAUEsBAi0AFAAGAAgAAAAhANvh9svuAAAAhQEAABMAAAAAAAAAAAAA&#10;AAAAAAAAAFtDb250ZW50X1R5cGVzXS54bWxQSwECLQAUAAYACAAAACEAWvQsW78AAAAVAQAACwAA&#10;AAAAAAAAAAAAAAAfAQAAX3JlbHMvLnJlbHNQSwECLQAUAAYACAAAACEAgT///8MAAADbAAAADwAA&#10;AAAAAAAAAAAAAAAHAgAAZHJzL2Rvd25yZXYueG1sUEsFBgAAAAADAAMAtwAAAPcCAAAAAA==&#10;" fillcolor="window" strokeweight=".5pt">
                        <v:textbox>
                          <w:txbxContent>
                            <w:p w14:paraId="5BC14E8F" w14:textId="77777777" w:rsidR="004D77EA" w:rsidRPr="00795787" w:rsidRDefault="004D77EA" w:rsidP="004D77EA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fi-FI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fi-FI"/>
                                </w:rPr>
                                <w:t>Have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fi-FI"/>
                                </w:rPr>
                                <w:t xml:space="preserve"> a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fi-FI"/>
                                </w:rPr>
                                <w:t>family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fi-FI"/>
                                </w:rPr>
                                <w:t xml:space="preserve"> (N=2403)</w:t>
                              </w:r>
                            </w:p>
                          </w:txbxContent>
                        </v:textbox>
                      </v:shape>
                      <v:shape id="Text Box 29" o:spid="_x0000_s1059" type="#_x0000_t202" style="position:absolute;left:12753;top:4892;width:44140;height:33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7M4WwgAAANsAAAAPAAAAZHJzL2Rvd25yZXYueG1sRI9BawIx&#10;FITvBf9DeEJvNauHoqtRRBC8iLjtQW+P5Lkb3bwsm7iu/vqmUOhxmJlvmMWqd7XoqA3Ws4LxKANB&#10;rL2xXCr4/tp+TEGEiGyw9kwKnhRgtRy8LTA3/sFH6opYigThkKOCKsYmlzLoihyGkW+Ik3fxrcOY&#10;ZFtK0+IjwV0tJ1n2KR1aTgsVNrSpSN+Ku1Ng+ORZn+3+ZbnQdvY6TK+6U+p92K/nICL18T/8194Z&#10;BZMZ/H5JP0AufwAAAP//AwBQSwECLQAUAAYACAAAACEA2+H2y+4AAACFAQAAEwAAAAAAAAAAAAAA&#10;AAAAAAAAW0NvbnRlbnRfVHlwZXNdLnhtbFBLAQItABQABgAIAAAAIQBa9CxbvwAAABUBAAALAAAA&#10;AAAAAAAAAAAAAB8BAABfcmVscy8ucmVsc1BLAQItABQABgAIAAAAIQCf7M4WwgAAANsAAAAPAAAA&#10;AAAAAAAAAAAAAAcCAABkcnMvZG93bnJldi54bWxQSwUGAAAAAAMAAwC3AAAA9gIAAAAA&#10;" fillcolor="window" strokeweight=".5pt">
                        <v:textbox>
                          <w:txbxContent>
                            <w:p w14:paraId="01C431B4" w14:textId="77777777" w:rsidR="004D77EA" w:rsidRPr="007365AE" w:rsidRDefault="004D77EA" w:rsidP="004D77EA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Excluded: No family (N=158) </w:t>
                              </w:r>
                            </w:p>
                          </w:txbxContent>
                        </v:textbox>
                      </v:shape>
                      <v:shape id="Text Box 30" o:spid="_x0000_s1060" type="#_x0000_t202" style="position:absolute;left:721;top:19170;width:39961;height:34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D/FWwAAAANsAAAAPAAAAZHJzL2Rvd25yZXYueG1sRE/Pa8Iw&#10;FL4L+x/CG+xmUzcYrhqLCMIuY9h5cLdH8myjzUtpsrbzrzeHwY4f3+91OblWDNQH61nBIstBEGtv&#10;LNcKjl/7+RJEiMgGW8+k4JcClJuH2RoL40c+0FDFWqQQDgUqaGLsCimDbshhyHxHnLiz7x3GBPta&#10;mh7HFO5a+Zznr9Kh5dTQYEe7hvS1+nEKDJ8862/7cbNcaft2+1xe9KDU0+O0XYGINMV/8Z/73Sh4&#10;SevTl/QD5OYOAAD//wMAUEsBAi0AFAAGAAgAAAAhANvh9svuAAAAhQEAABMAAAAAAAAAAAAAAAAA&#10;AAAAAFtDb250ZW50X1R5cGVzXS54bWxQSwECLQAUAAYACAAAACEAWvQsW78AAAAVAQAACwAAAAAA&#10;AAAAAAAAAAAfAQAAX3JlbHMvLnJlbHNQSwECLQAUAAYACAAAACEAiw/xVsAAAADbAAAADwAAAAAA&#10;AAAAAAAAAAAHAgAAZHJzL2Rvd25yZXYueG1sUEsFBgAAAAADAAMAtwAAAPQCAAAAAA==&#10;" fillcolor="window" strokeweight=".5pt">
                        <v:textbox>
                          <w:txbxContent>
                            <w:p w14:paraId="26B5E70F" w14:textId="77777777" w:rsidR="004D77EA" w:rsidRPr="00795787" w:rsidRDefault="004D77EA" w:rsidP="004D77EA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fi-FI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fi-FI"/>
                                </w:rPr>
                                <w:t>Final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fi-FI"/>
                                </w:rPr>
                                <w:t xml:space="preserve"> data (N=2368)</w:t>
                              </w:r>
                            </w:p>
                          </w:txbxContent>
                        </v:textbox>
                      </v:shape>
                      <v:shape id="Text Box 39" o:spid="_x0000_s1061" type="#_x0000_t202" style="position:absolute;width:39960;height:34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VjLwwAAANsAAAAPAAAAZHJzL2Rvd25yZXYueG1sRI9Ba8JA&#10;FITvQv/D8gq96aYWRKNrkILQSymmPdTbY/eZrGbfhuw2Sf31XUHocZiZb5hNMbpG9NQF61nB8ywD&#10;Qay9sVwp+PrcT5cgQkQ22HgmBb8UoNg+TDaYGz/wgfoyViJBOOSooI6xzaUMuiaHYeZb4uSdfOcw&#10;JtlV0nQ4JLhr5DzLFtKh5bRQY0uvNelL+eMUGP72rI/2/Wq51HZ1/Vieda/U0+O4W4OINMb/8L39&#10;ZhS8rOD2Jf0Auf0DAAD//wMAUEsBAi0AFAAGAAgAAAAhANvh9svuAAAAhQEAABMAAAAAAAAAAAAA&#10;AAAAAAAAAFtDb250ZW50X1R5cGVzXS54bWxQSwECLQAUAAYACAAAACEAWvQsW78AAAAVAQAACwAA&#10;AAAAAAAAAAAAAAAfAQAAX3JlbHMvLnJlbHNQSwECLQAUAAYACAAAACEAGjVYy8MAAADbAAAADwAA&#10;AAAAAAAAAAAAAAAHAgAAZHJzL2Rvd25yZXYueG1sUEsFBgAAAAADAAMAtwAAAPcCAAAAAA==&#10;" fillcolor="window" strokeweight=".5pt">
                        <v:textbox>
                          <w:txbxContent>
                            <w:p w14:paraId="3126DBED" w14:textId="77777777" w:rsidR="004D77EA" w:rsidRPr="00795787" w:rsidRDefault="004D77EA" w:rsidP="004D77EA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fi-FI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fi-FI"/>
                                </w:rPr>
                                <w:t>Full-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fi-FI"/>
                                </w:rPr>
                                <w:t>time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fi-FI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fi-FI"/>
                                </w:rPr>
                                <w:t>workers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fi-FI"/>
                                </w:rPr>
                                <w:t xml:space="preserve"> (N=2561)</w:t>
                              </w:r>
                            </w:p>
                          </w:txbxContent>
                        </v:textbox>
                      </v:shape>
                      <v:shape id="Text Box 40" o:spid="_x0000_s1062" type="#_x0000_t202" style="position:absolute;left:12753;top:14117;width:44140;height:3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YIrwAAAANsAAAAPAAAAZHJzL2Rvd25yZXYueG1sRE/Pa8Iw&#10;FL4L+x/CG+xmU8cYrhqLCMIuY9h5cLdH8myjzUtpsrbzrzeHwY4f3+91OblWDNQH61nBIstBEGtv&#10;LNcKjl/7+RJEiMgGW8+k4JcClJuH2RoL40c+0FDFWqQQDgUqaGLsCimDbshhyHxHnLiz7x3GBPta&#10;mh7HFO5a+Zznr9Kh5dTQYEe7hvS1+nEKDJ8862/7cbNcaft2+1xe9KDU0+O0XYGINMV/8Z/73Sh4&#10;SevTl/QD5OYOAAD//wMAUEsBAi0AFAAGAAgAAAAhANvh9svuAAAAhQEAABMAAAAAAAAAAAAAAAAA&#10;AAAAAFtDb250ZW50X1R5cGVzXS54bWxQSwECLQAUAAYACAAAACEAWvQsW78AAAAVAQAACwAAAAAA&#10;AAAAAAAAAAAfAQAAX3JlbHMvLnJlbHNQSwECLQAUAAYACAAAACEA0wmCK8AAAADbAAAADwAAAAAA&#10;AAAAAAAAAAAHAgAAZHJzL2Rvd25yZXYueG1sUEsFBgAAAAADAAMAtwAAAPQCAAAAAA==&#10;" fillcolor="window" strokeweight=".5pt">
                        <v:textbox>
                          <w:txbxContent>
                            <w:p w14:paraId="53999DB0" w14:textId="77777777" w:rsidR="004D77EA" w:rsidRPr="007365AE" w:rsidRDefault="004D77EA" w:rsidP="004D77EA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xcluded: Missing data (N=35)</w:t>
                              </w:r>
                            </w:p>
                          </w:txbxContent>
                        </v:textbox>
                      </v:shape>
                    </v:group>
                    <v:shape id="Straight Arrow Connector 48" o:spid="_x0000_s1063" type="#_x0000_t32" style="position:absolute;left:3810;top:3449;width:0;height:62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/83mwgAAANsAAAAPAAAAZHJzL2Rvd25yZXYueG1sRE/Pa8Iw&#10;FL4L+x/CG3jTVB1zdkYRQdzwop247fZonm2weSlNtN1/vxwEjx/f7/mys5W4UeONYwWjYQKCOHfa&#10;cKHg+LUZvIHwAVlj5ZgU/JGH5eKpN8dUu5YPdMtCIWII+xQVlCHUqZQ+L8miH7qaOHJn11gMETaF&#10;1A22MdxWcpwkr9Ki4dhQYk3rkvJLdrUK8uPP94z25qTbiZlu693vbpJ9KtV/7lbvIAJ14SG+uz+0&#10;gpc4Nn6JP0Au/gEAAP//AwBQSwECLQAUAAYACAAAACEA2+H2y+4AAACFAQAAEwAAAAAAAAAAAAAA&#10;AAAAAAAAW0NvbnRlbnRfVHlwZXNdLnhtbFBLAQItABQABgAIAAAAIQBa9CxbvwAAABUBAAALAAAA&#10;AAAAAAAAAAAAAB8BAABfcmVscy8ucmVsc1BLAQItABQABgAIAAAAIQDh/83mwgAAANsAAAAPAAAA&#10;AAAAAAAAAAAAAAcCAABkcnMvZG93bnJldi54bWxQSwUGAAAAAAMAAwC3AAAA9gIAAAAA&#10;" strokecolor="black [3213]" strokeweight=".5pt">
                      <v:stroke endarrow="block" joinstyle="miter"/>
                    </v:shape>
                    <v:shape id="Straight Arrow Connector 49" o:spid="_x0000_s1064" type="#_x0000_t32" style="position:absolute;left:3810;top:13154;width:0;height:598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s2h9xgAAANsAAAAPAAAAZHJzL2Rvd25yZXYueG1sRI9ba8JA&#10;FITfC/0PyxF8qxsvVI2uIoWi4otG6eXtkD0mS7NnQ3Y16b/vFgp9HGbmG2a57mwl7tR441jBcJCA&#10;IM6dNlwouJxfn2YgfEDWWDkmBd/kYb16fFhiql3LJ7pnoRARwj5FBWUIdSqlz0uy6AeuJo7e1TUW&#10;Q5RNIXWDbYTbSo6S5FlaNBwXSqzppaT8K7tZBfnl431OR/Om27GZbuvD52Gc7ZXq97rNAkSgLvyH&#10;/9o7rWAyh98v8QfI1Q8AAAD//wMAUEsBAi0AFAAGAAgAAAAhANvh9svuAAAAhQEAABMAAAAAAAAA&#10;AAAAAAAAAAAAAFtDb250ZW50X1R5cGVzXS54bWxQSwECLQAUAAYACAAAACEAWvQsW78AAAAVAQAA&#10;CwAAAAAAAAAAAAAAAAAfAQAAX3JlbHMvLnJlbHNQSwECLQAUAAYACAAAACEAjrNofcYAAADbAAAA&#10;DwAAAAAAAAAAAAAAAAAHAgAAZHJzL2Rvd25yZXYueG1sUEsFBgAAAAADAAMAtwAAAPoCAAAAAA==&#10;" strokecolor="black [3213]" strokeweight=".5pt">
                      <v:stroke endarrow="block" joinstyle="miter"/>
                    </v:shape>
                    <v:shape id="Straight Arrow Connector 50" o:spid="_x0000_s1065" type="#_x0000_t32" style="position:absolute;left:3850;top:6697;width:894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Fc9wgAAANsAAAAPAAAAZHJzL2Rvd25yZXYueG1sRE/Pa8Iw&#10;FL4L+x/CG3jTVGVzdkYRQdzwop247fZonm2weSlNtN1/vxwEjx/f7/mys5W4UeONYwWjYQKCOHfa&#10;cKHg+LUZvIHwAVlj5ZgU/JGH5eKpN8dUu5YPdMtCIWII+xQVlCHUqZQ+L8miH7qaOHJn11gMETaF&#10;1A22MdxWcpwkr9Ki4dhQYk3rkvJLdrUK8uPP94z25qTbiZlu693vbpJ9KtV/7lbvIAJ14SG+uz+0&#10;gpe4Pn6JP0Au/gEAAP//AwBQSwECLQAUAAYACAAAACEA2+H2y+4AAACFAQAAEwAAAAAAAAAAAAAA&#10;AAAAAAAAW0NvbnRlbnRfVHlwZXNdLnhtbFBLAQItABQABgAIAAAAIQBa9CxbvwAAABUBAAALAAAA&#10;AAAAAAAAAAAAAB8BAABfcmVscy8ucmVsc1BLAQItABQABgAIAAAAIQCaUFc9wgAAANsAAAAPAAAA&#10;AAAAAAAAAAAAAAcCAABkcnMvZG93bnJldi54bWxQSwUGAAAAAAMAAwC3AAAA9gIAAAAA&#10;" strokecolor="black [3213]" strokeweight=".5pt">
                      <v:stroke endarrow="block" joinstyle="miter"/>
                    </v:shape>
                    <v:shape id="Straight Arrow Connector 51" o:spid="_x0000_s1066" type="#_x0000_t32" style="position:absolute;left:3850;top:15681;width:894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HPKmxQAAANsAAAAPAAAAZHJzL2Rvd25yZXYueG1sRI9Ba8JA&#10;FITvBf/D8gRvdaNia6OrSKGoeLFR2np7ZJ/JYvZtyK4m/ffdQqHHYWa+YRarzlbiTo03jhWMhgkI&#10;4txpw4WC0/HtcQbCB2SNlWNS8E0eVsvewwJT7Vp+p3sWChEh7FNUUIZQp1L6vCSLfuhq4uhdXGMx&#10;RNkUUjfYRrit5DhJnqRFw3GhxJpeS8qv2c0qyE9fny90MB+6nZjnTb0/7yfZTqlBv1vPQQTqwn/4&#10;r73VCqYj+P0Sf4Bc/gAAAP//AwBQSwECLQAUAAYACAAAACEA2+H2y+4AAACFAQAAEwAAAAAAAAAA&#10;AAAAAAAAAAAAW0NvbnRlbnRfVHlwZXNdLnhtbFBLAQItABQABgAIAAAAIQBa9CxbvwAAABUBAAAL&#10;AAAAAAAAAAAAAAAAAB8BAABfcmVscy8ucmVsc1BLAQItABQABgAIAAAAIQD1HPKmxQAAANsAAAAP&#10;AAAAAAAAAAAAAAAAAAcCAABkcnMvZG93bnJldi54bWxQSwUGAAAAAAMAAwC3AAAA+QIAAAAA&#10;" strokecolor="black [3213]" strokeweight=".5pt">
                      <v:stroke endarrow="block" joinstyle="miter"/>
                    </v:shape>
                  </v:group>
                </v:group>
                <v:shape id="Text Box 2" o:spid="_x0000_s1067" type="#_x0000_t202" style="position:absolute;left:1100;top:72051;width:39958;height:34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034BxAAAANoAAAAPAAAAZHJzL2Rvd25yZXYueG1sRI9Ba8JA&#10;FITvgv9heUJvutFDKdFVRCpVaLDGQq+P7DOJzb4Nu1uT+uu7BcHjMDPfMItVbxpxJedrywqmkwQE&#10;cWF1zaWCz9N2/ALCB2SNjWVS8EseVsvhYIGpth0f6ZqHUkQI+xQVVCG0qZS+qMign9iWOHpn6wyG&#10;KF0ptcMuwk0jZ0nyLA3WHBcqbGlTUfGd/xgFX13+5g77/eWj3WW3wy3P3uk1U+pp1K/nIAL14RG+&#10;t3dawQz+r8QbIJd/AAAA//8DAFBLAQItABQABgAIAAAAIQDb4fbL7gAAAIUBAAATAAAAAAAAAAAA&#10;AAAAAAAAAABbQ29udGVudF9UeXBlc10ueG1sUEsBAi0AFAAGAAgAAAAhAFr0LFu/AAAAFQEAAAsA&#10;AAAAAAAAAAAAAAAAHwEAAF9yZWxzLy5yZWxzUEsBAi0AFAAGAAgAAAAhAC3TfgHEAAAA2gAAAA8A&#10;AAAAAAAAAAAAAAAABwIAAGRycy9kb3ducmV2LnhtbFBLBQYAAAAAAwADALcAAAD4AgAAAAA=&#10;" fillcolor="window" stroked="f" strokeweight=".5pt">
                  <v:textbox>
                    <w:txbxContent>
                      <w:p w14:paraId="035CEC60" w14:textId="77777777" w:rsidR="00A72AE6" w:rsidRPr="00797B57" w:rsidRDefault="00A72AE6" w:rsidP="00A72AE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72AE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Figure 1. </w:t>
                        </w:r>
                        <w:r w:rsidRPr="00797B5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lowchart of the study participants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.</w:t>
                        </w:r>
                      </w:p>
                      <w:p w14:paraId="2E9C2F05" w14:textId="1EE4C05F" w:rsidR="00A72AE6" w:rsidRPr="00A72AE6" w:rsidRDefault="00A72AE6" w:rsidP="00A72AE6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47B82700" w14:textId="4D105FC8" w:rsidR="004D77EA" w:rsidRDefault="004D77EA" w:rsidP="004D77E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54126043" w14:textId="288CEA68" w:rsidR="004D77EA" w:rsidRPr="00797B57" w:rsidRDefault="004D77EA" w:rsidP="004D77EA">
      <w:pPr>
        <w:rPr>
          <w:rFonts w:ascii="Times New Roman" w:hAnsi="Times New Roman" w:cs="Times New Roman"/>
          <w:sz w:val="24"/>
          <w:szCs w:val="24"/>
        </w:rPr>
      </w:pPr>
      <w:bookmarkStart w:id="2" w:name="_Hlk137474991"/>
    </w:p>
    <w:bookmarkEnd w:id="2"/>
    <w:p w14:paraId="4F8E0ACA" w14:textId="4902F441" w:rsidR="004B1243" w:rsidRDefault="004B1243"/>
    <w:sectPr w:rsidR="004B12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7EA"/>
    <w:rsid w:val="00067C50"/>
    <w:rsid w:val="00273948"/>
    <w:rsid w:val="00453DDC"/>
    <w:rsid w:val="004B1243"/>
    <w:rsid w:val="004D77EA"/>
    <w:rsid w:val="00551924"/>
    <w:rsid w:val="006E1B0B"/>
    <w:rsid w:val="00833193"/>
    <w:rsid w:val="00894111"/>
    <w:rsid w:val="008C340A"/>
    <w:rsid w:val="00980DBB"/>
    <w:rsid w:val="00A54B75"/>
    <w:rsid w:val="00A72AE6"/>
    <w:rsid w:val="00A84069"/>
    <w:rsid w:val="00B2606C"/>
    <w:rsid w:val="00B57C43"/>
    <w:rsid w:val="00C02736"/>
    <w:rsid w:val="00C85E42"/>
    <w:rsid w:val="00D64FCF"/>
    <w:rsid w:val="00DA5699"/>
    <w:rsid w:val="00F14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E888E6"/>
  <w15:chartTrackingRefBased/>
  <w15:docId w15:val="{22EA6734-0A9F-486C-B187-13E6341C3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7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s-alignment-element">
    <w:name w:val="ts-alignment-element"/>
    <w:basedOn w:val="DefaultParagraphFont"/>
    <w:rsid w:val="00C02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92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91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8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89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242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4128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774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8182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75738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96696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0641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26911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457135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249386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TL</Company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kka Eija</dc:creator>
  <cp:keywords/>
  <dc:description/>
  <cp:lastModifiedBy>Kaila-Kangas Leena</cp:lastModifiedBy>
  <cp:revision>3</cp:revision>
  <cp:lastPrinted>2023-04-18T14:34:00Z</cp:lastPrinted>
  <dcterms:created xsi:type="dcterms:W3CDTF">2023-06-12T16:20:00Z</dcterms:created>
  <dcterms:modified xsi:type="dcterms:W3CDTF">2023-06-12T16:21:00Z</dcterms:modified>
</cp:coreProperties>
</file>